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A878A0" w14:textId="13F88528" w:rsidR="00032BB2" w:rsidRDefault="00017A30" w:rsidP="00F32C04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017A30">
        <w:rPr>
          <w:rFonts w:ascii="Times New Roman" w:eastAsia="等线" w:hAnsi="Times New Roman" w:cs="Times New Roman"/>
          <w:b/>
          <w:bCs/>
          <w:sz w:val="24"/>
          <w:szCs w:val="24"/>
        </w:rPr>
        <w:t>Supplementary material</w:t>
      </w:r>
    </w:p>
    <w:p w14:paraId="223663DD" w14:textId="77777777" w:rsidR="00F32C04" w:rsidRDefault="00F32C04" w:rsidP="00F32C04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BA903E6" w14:textId="02B0A18B" w:rsidR="005C683F" w:rsidRDefault="005C683F" w:rsidP="005C683F">
      <w:pPr>
        <w:adjustRightInd w:val="0"/>
        <w:snapToGrid w:val="0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bookmarkStart w:id="0" w:name="OLE_LINK9"/>
      <w:bookmarkStart w:id="1" w:name="OLE_LINK12"/>
      <w:r w:rsidRPr="005C683F">
        <w:rPr>
          <w:rFonts w:ascii="Times New Roman" w:eastAsia="黑体" w:hAnsi="Times New Roman" w:cs="Times New Roman"/>
          <w:b/>
          <w:sz w:val="24"/>
          <w:szCs w:val="24"/>
        </w:rPr>
        <w:t xml:space="preserve">Effects of antimony on rice growth and its existing forms in rice under </w:t>
      </w:r>
      <w:proofErr w:type="spellStart"/>
      <w:r w:rsidRPr="005C683F">
        <w:rPr>
          <w:rFonts w:ascii="Times New Roman" w:eastAsia="黑体" w:hAnsi="Times New Roman" w:cs="Times New Roman"/>
          <w:b/>
          <w:sz w:val="24"/>
          <w:szCs w:val="24"/>
        </w:rPr>
        <w:t>arbuscular</w:t>
      </w:r>
      <w:proofErr w:type="spellEnd"/>
      <w:r w:rsidRPr="005C683F">
        <w:rPr>
          <w:rFonts w:ascii="Times New Roman" w:eastAsia="黑体" w:hAnsi="Times New Roman" w:cs="Times New Roman"/>
          <w:b/>
          <w:sz w:val="24"/>
          <w:szCs w:val="24"/>
        </w:rPr>
        <w:t xml:space="preserve"> </w:t>
      </w:r>
      <w:proofErr w:type="spellStart"/>
      <w:r w:rsidRPr="005C683F">
        <w:rPr>
          <w:rFonts w:ascii="Times New Roman" w:eastAsia="黑体" w:hAnsi="Times New Roman" w:cs="Times New Roman"/>
          <w:b/>
          <w:sz w:val="24"/>
          <w:szCs w:val="24"/>
        </w:rPr>
        <w:t>mycorrhizal</w:t>
      </w:r>
      <w:proofErr w:type="spellEnd"/>
      <w:r w:rsidRPr="005C683F">
        <w:rPr>
          <w:rFonts w:ascii="Times New Roman" w:eastAsia="黑体" w:hAnsi="Times New Roman" w:cs="Times New Roman"/>
          <w:b/>
          <w:sz w:val="24"/>
          <w:szCs w:val="24"/>
        </w:rPr>
        <w:t xml:space="preserve"> fungi environment</w:t>
      </w:r>
    </w:p>
    <w:p w14:paraId="60F68451" w14:textId="0B07F75B" w:rsidR="000F1314" w:rsidRPr="000F1314" w:rsidRDefault="000F1314" w:rsidP="000F1314">
      <w:pPr>
        <w:adjustRightInd w:val="0"/>
        <w:snapToGrid w:val="0"/>
        <w:jc w:val="center"/>
        <w:rPr>
          <w:rFonts w:ascii="Times New Roman" w:eastAsia="黑体" w:hAnsi="Times New Roman" w:cs="Times New Roman"/>
          <w:szCs w:val="21"/>
        </w:rPr>
      </w:pPr>
      <w:r w:rsidRPr="000F1314">
        <w:rPr>
          <w:rFonts w:ascii="Times New Roman" w:eastAsia="黑体" w:hAnsi="Times New Roman" w:cs="Times New Roman" w:hint="eastAsia"/>
          <w:szCs w:val="21"/>
        </w:rPr>
        <w:t xml:space="preserve">Min Zhou </w:t>
      </w:r>
      <w:r w:rsidRPr="000F1314">
        <w:rPr>
          <w:rFonts w:ascii="Times New Roman" w:eastAsia="黑体" w:hAnsi="Times New Roman" w:cs="Times New Roman" w:hint="eastAsia"/>
          <w:szCs w:val="21"/>
          <w:vertAlign w:val="superscript"/>
        </w:rPr>
        <w:t>1,2</w:t>
      </w:r>
      <w:r w:rsidRPr="000F1314">
        <w:rPr>
          <w:rFonts w:ascii="宋体" w:eastAsia="宋体" w:hAnsi="宋体" w:cs="宋体" w:hint="eastAsia"/>
          <w:szCs w:val="21"/>
          <w:vertAlign w:val="superscript"/>
        </w:rPr>
        <w:t>†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Xinru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Li </w:t>
      </w:r>
      <w:r w:rsidRPr="000F1314">
        <w:rPr>
          <w:rFonts w:ascii="Times New Roman" w:eastAsia="黑体" w:hAnsi="Times New Roman" w:cs="Times New Roman" w:hint="eastAsia"/>
          <w:szCs w:val="21"/>
          <w:vertAlign w:val="superscript"/>
        </w:rPr>
        <w:t>2</w:t>
      </w:r>
      <w:r w:rsidRPr="000F1314">
        <w:rPr>
          <w:rFonts w:ascii="Times New Roman" w:hAnsi="Times New Roman" w:cs="Times New Roman" w:hint="eastAsia"/>
          <w:szCs w:val="21"/>
          <w:vertAlign w:val="superscript"/>
        </w:rPr>
        <w:t>†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Xuesong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Liu </w:t>
      </w:r>
      <w:r w:rsidRPr="000F1314">
        <w:rPr>
          <w:rFonts w:ascii="Times New Roman" w:eastAsia="黑体" w:hAnsi="Times New Roman" w:cs="Times New Roman" w:hint="eastAsia"/>
          <w:szCs w:val="21"/>
          <w:vertAlign w:val="superscript"/>
        </w:rPr>
        <w:t>2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Yidong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</w:t>
      </w: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Mi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</w:t>
      </w:r>
      <w:r w:rsidRPr="000F1314">
        <w:rPr>
          <w:rFonts w:ascii="Times New Roman" w:eastAsia="黑体" w:hAnsi="Times New Roman" w:cs="Times New Roman" w:hint="eastAsia"/>
          <w:szCs w:val="21"/>
          <w:vertAlign w:val="superscript"/>
        </w:rPr>
        <w:t>1,2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Zhiyou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Fu </w:t>
      </w:r>
      <w:r w:rsidRPr="000F1314">
        <w:rPr>
          <w:rFonts w:ascii="Times New Roman" w:eastAsia="黑体" w:hAnsi="Times New Roman" w:cs="Times New Roman"/>
          <w:szCs w:val="21"/>
          <w:vertAlign w:val="superscript"/>
        </w:rPr>
        <w:t>2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</w:t>
      </w:r>
    </w:p>
    <w:p w14:paraId="6C3EFE60" w14:textId="77777777" w:rsidR="000F1314" w:rsidRPr="000F1314" w:rsidRDefault="000F1314" w:rsidP="000F1314">
      <w:pPr>
        <w:adjustRightInd w:val="0"/>
        <w:snapToGrid w:val="0"/>
        <w:jc w:val="center"/>
        <w:rPr>
          <w:rFonts w:ascii="Times New Roman" w:eastAsia="黑体" w:hAnsi="Times New Roman" w:cs="Times New Roman"/>
          <w:szCs w:val="21"/>
          <w:vertAlign w:val="superscript"/>
        </w:rPr>
      </w:pP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Ruiqing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Zhang </w:t>
      </w:r>
      <w:r w:rsidRPr="000F1314">
        <w:rPr>
          <w:rFonts w:ascii="Times New Roman" w:eastAsia="黑体" w:hAnsi="Times New Roman" w:cs="Times New Roman"/>
          <w:szCs w:val="21"/>
          <w:vertAlign w:val="superscript"/>
        </w:rPr>
        <w:t>3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Hailei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Su </w:t>
      </w:r>
      <w:r w:rsidRPr="000F1314">
        <w:rPr>
          <w:rFonts w:ascii="Times New Roman" w:eastAsia="黑体" w:hAnsi="Times New Roman" w:cs="Times New Roman" w:hint="eastAsia"/>
          <w:szCs w:val="21"/>
          <w:vertAlign w:val="superscript"/>
        </w:rPr>
        <w:t>2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Yuan Wei </w:t>
      </w:r>
      <w:r w:rsidRPr="000F1314">
        <w:rPr>
          <w:rFonts w:ascii="Times New Roman" w:eastAsia="黑体" w:hAnsi="Times New Roman" w:cs="Times New Roman" w:hint="eastAsia"/>
          <w:szCs w:val="21"/>
          <w:vertAlign w:val="superscript"/>
        </w:rPr>
        <w:t>2,*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Huifang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Liu</w:t>
      </w:r>
      <w:r w:rsidRPr="000F1314">
        <w:rPr>
          <w:rFonts w:ascii="Times New Roman" w:eastAsia="黑体" w:hAnsi="Times New Roman" w:cs="Times New Roman" w:hint="eastAsia"/>
          <w:szCs w:val="21"/>
          <w:vertAlign w:val="superscript"/>
        </w:rPr>
        <w:t xml:space="preserve"> 2</w:t>
      </w:r>
      <w:r w:rsidRPr="000F1314">
        <w:rPr>
          <w:rFonts w:ascii="Times New Roman" w:eastAsia="黑体" w:hAnsi="Times New Roman" w:cs="Times New Roman" w:hint="eastAsia"/>
          <w:szCs w:val="21"/>
        </w:rPr>
        <w:t xml:space="preserve">, </w:t>
      </w:r>
      <w:proofErr w:type="spellStart"/>
      <w:r w:rsidRPr="000F1314">
        <w:rPr>
          <w:rFonts w:ascii="Times New Roman" w:eastAsia="黑体" w:hAnsi="Times New Roman" w:cs="Times New Roman" w:hint="eastAsia"/>
          <w:szCs w:val="21"/>
        </w:rPr>
        <w:t>Fanfan</w:t>
      </w:r>
      <w:proofErr w:type="spellEnd"/>
      <w:r w:rsidRPr="000F1314">
        <w:rPr>
          <w:rFonts w:ascii="Times New Roman" w:eastAsia="黑体" w:hAnsi="Times New Roman" w:cs="Times New Roman" w:hint="eastAsia"/>
          <w:szCs w:val="21"/>
        </w:rPr>
        <w:t xml:space="preserve"> Wang</w:t>
      </w:r>
      <w:r w:rsidRPr="000F1314">
        <w:rPr>
          <w:rFonts w:ascii="Times New Roman" w:eastAsia="黑体" w:hAnsi="Times New Roman" w:cs="Times New Roman" w:hint="eastAsia"/>
          <w:szCs w:val="21"/>
          <w:vertAlign w:val="superscript"/>
        </w:rPr>
        <w:t xml:space="preserve"> 2,*</w:t>
      </w:r>
    </w:p>
    <w:p w14:paraId="70AC56A3" w14:textId="77777777" w:rsidR="00234344" w:rsidRPr="000F1314" w:rsidRDefault="00234344" w:rsidP="00F32C04">
      <w:pPr>
        <w:adjustRightInd w:val="0"/>
        <w:snapToGrid w:val="0"/>
        <w:jc w:val="center"/>
        <w:rPr>
          <w:rFonts w:ascii="Times New Roman" w:eastAsia="黑体" w:hAnsi="Times New Roman" w:cs="Times New Roman"/>
          <w:szCs w:val="21"/>
        </w:rPr>
      </w:pPr>
    </w:p>
    <w:p w14:paraId="53E704FB" w14:textId="77777777" w:rsidR="00873D37" w:rsidRPr="00873D37" w:rsidRDefault="00873D37" w:rsidP="005C683F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szCs w:val="21"/>
        </w:rPr>
      </w:pPr>
      <w:r w:rsidRPr="00944D33">
        <w:rPr>
          <w:rFonts w:ascii="Times New Roman" w:eastAsia="黑体" w:hAnsi="Times New Roman" w:cs="Times New Roman"/>
          <w:szCs w:val="21"/>
          <w:vertAlign w:val="superscript"/>
        </w:rPr>
        <w:t>1</w:t>
      </w:r>
      <w:r w:rsidRPr="00873D37">
        <w:rPr>
          <w:rFonts w:ascii="Times New Roman" w:eastAsia="黑体" w:hAnsi="Times New Roman" w:cs="Times New Roman"/>
          <w:szCs w:val="21"/>
        </w:rPr>
        <w:t xml:space="preserve"> College of Environment, </w:t>
      </w:r>
      <w:proofErr w:type="spellStart"/>
      <w:r w:rsidRPr="00873D37">
        <w:rPr>
          <w:rFonts w:ascii="Times New Roman" w:eastAsia="黑体" w:hAnsi="Times New Roman" w:cs="Times New Roman"/>
          <w:szCs w:val="21"/>
        </w:rPr>
        <w:t>Hohai</w:t>
      </w:r>
      <w:proofErr w:type="spellEnd"/>
      <w:r w:rsidRPr="00873D37">
        <w:rPr>
          <w:rFonts w:ascii="Times New Roman" w:eastAsia="黑体" w:hAnsi="Times New Roman" w:cs="Times New Roman"/>
          <w:szCs w:val="21"/>
        </w:rPr>
        <w:t xml:space="preserve"> University, Nanjing 210098, China</w:t>
      </w:r>
    </w:p>
    <w:p w14:paraId="60B6FA9B" w14:textId="77777777" w:rsidR="00873D37" w:rsidRPr="00873D37" w:rsidRDefault="00873D37" w:rsidP="005C683F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szCs w:val="21"/>
        </w:rPr>
      </w:pPr>
      <w:r w:rsidRPr="00944D33">
        <w:rPr>
          <w:rFonts w:ascii="Times New Roman" w:eastAsia="黑体" w:hAnsi="Times New Roman" w:cs="Times New Roman"/>
          <w:szCs w:val="21"/>
          <w:vertAlign w:val="superscript"/>
        </w:rPr>
        <w:t>2</w:t>
      </w:r>
      <w:r w:rsidRPr="00873D37">
        <w:rPr>
          <w:rFonts w:ascii="Times New Roman" w:eastAsia="黑体" w:hAnsi="Times New Roman" w:cs="Times New Roman"/>
          <w:szCs w:val="21"/>
        </w:rPr>
        <w:t xml:space="preserve"> State Key Laboratory of Environmental Criteria and Risk Assessment, Chinese Research Academy of Environmental Sciences, Beijing 100012, China.</w:t>
      </w:r>
    </w:p>
    <w:p w14:paraId="62079D5E" w14:textId="66B8FBF3" w:rsidR="00732286" w:rsidRPr="00873D37" w:rsidRDefault="00873D37" w:rsidP="005C683F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szCs w:val="21"/>
        </w:rPr>
      </w:pPr>
      <w:r w:rsidRPr="00944D33">
        <w:rPr>
          <w:rFonts w:ascii="Times New Roman" w:eastAsia="黑体" w:hAnsi="Times New Roman" w:cs="Times New Roman"/>
          <w:szCs w:val="21"/>
          <w:vertAlign w:val="superscript"/>
        </w:rPr>
        <w:t>3</w:t>
      </w:r>
      <w:r w:rsidRPr="00873D37">
        <w:rPr>
          <w:rFonts w:ascii="Times New Roman" w:eastAsia="黑体" w:hAnsi="Times New Roman" w:cs="Times New Roman"/>
          <w:szCs w:val="21"/>
        </w:rPr>
        <w:t xml:space="preserve"> School of Ecology and Environment, Inner </w:t>
      </w:r>
      <w:proofErr w:type="spellStart"/>
      <w:r w:rsidRPr="00873D37">
        <w:rPr>
          <w:rFonts w:ascii="Times New Roman" w:eastAsia="黑体" w:hAnsi="Times New Roman" w:cs="Times New Roman"/>
          <w:szCs w:val="21"/>
        </w:rPr>
        <w:t>Mongolla</w:t>
      </w:r>
      <w:proofErr w:type="spellEnd"/>
      <w:r w:rsidRPr="00873D37">
        <w:rPr>
          <w:rFonts w:ascii="Times New Roman" w:eastAsia="黑体" w:hAnsi="Times New Roman" w:cs="Times New Roman"/>
          <w:szCs w:val="21"/>
        </w:rPr>
        <w:t xml:space="preserve"> University, Hohhot 010040, China</w:t>
      </w:r>
    </w:p>
    <w:p w14:paraId="592D0832" w14:textId="77777777" w:rsidR="00732286" w:rsidRPr="00F32C04" w:rsidRDefault="00732286" w:rsidP="00AA6326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szCs w:val="21"/>
        </w:rPr>
      </w:pPr>
    </w:p>
    <w:p w14:paraId="385C123C" w14:textId="37F07B58" w:rsidR="0098497A" w:rsidRDefault="0098497A" w:rsidP="00AA6326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szCs w:val="21"/>
        </w:rPr>
      </w:pPr>
    </w:p>
    <w:p w14:paraId="1FB8B716" w14:textId="0C5491D9" w:rsidR="00AA6326" w:rsidRDefault="00AA6326" w:rsidP="00AA6326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szCs w:val="21"/>
        </w:rPr>
      </w:pPr>
    </w:p>
    <w:p w14:paraId="236BF6EB" w14:textId="77777777" w:rsidR="00AA6326" w:rsidRPr="0098497A" w:rsidRDefault="00AA6326" w:rsidP="00AA6326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szCs w:val="21"/>
        </w:rPr>
      </w:pPr>
    </w:p>
    <w:p w14:paraId="7D0900AB" w14:textId="0BDD8523" w:rsidR="00234344" w:rsidRPr="00F32C04" w:rsidRDefault="00234344" w:rsidP="00AA6326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  <w:bdr w:val="nil"/>
          <w:lang w:val="it-IT"/>
        </w:rPr>
      </w:pPr>
      <w:r w:rsidRPr="00F32C04">
        <w:rPr>
          <w:rFonts w:ascii="Times New Roman" w:eastAsia="宋体" w:hAnsi="Times New Roman" w:cs="Times New Roman" w:hint="eastAsia"/>
          <w:color w:val="000000"/>
          <w:szCs w:val="21"/>
          <w:bdr w:val="nil"/>
          <w:vertAlign w:val="superscript"/>
          <w:lang w:val="it-IT"/>
        </w:rPr>
        <w:t>†</w:t>
      </w:r>
      <w:r w:rsidR="00E37535" w:rsidRPr="00E37535">
        <w:rPr>
          <w:rFonts w:ascii="Times New Roman" w:eastAsia="宋体" w:hAnsi="Times New Roman" w:cs="Times New Roman"/>
          <w:color w:val="000000"/>
          <w:szCs w:val="21"/>
          <w:bdr w:val="nil"/>
          <w:lang w:val="it-IT"/>
        </w:rPr>
        <w:t>These authors have contributed equally to this work and share first authorship</w:t>
      </w:r>
      <w:r w:rsidRPr="00F32C04">
        <w:rPr>
          <w:rFonts w:ascii="Times New Roman" w:eastAsia="宋体" w:hAnsi="Times New Roman" w:cs="Times New Roman"/>
          <w:color w:val="000000"/>
          <w:szCs w:val="21"/>
          <w:bdr w:val="nil"/>
          <w:lang w:val="it-IT"/>
        </w:rPr>
        <w:t>.</w:t>
      </w:r>
    </w:p>
    <w:p w14:paraId="7A080C92" w14:textId="77777777" w:rsidR="00732286" w:rsidRPr="00F32C04" w:rsidRDefault="00732286" w:rsidP="00AA6326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szCs w:val="21"/>
        </w:rPr>
      </w:pPr>
    </w:p>
    <w:p w14:paraId="21D72498" w14:textId="1298464D" w:rsidR="00732286" w:rsidRPr="00EC5176" w:rsidRDefault="00EC5176" w:rsidP="00AA6326">
      <w:pPr>
        <w:adjustRightInd w:val="0"/>
        <w:snapToGrid w:val="0"/>
        <w:spacing w:line="360" w:lineRule="auto"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 w:rsidRPr="00234FE0">
        <w:rPr>
          <w:rFonts w:ascii="Times New Roman" w:eastAsia="黑体" w:hAnsi="Times New Roman" w:cs="Times New Roman"/>
          <w:b/>
          <w:sz w:val="24"/>
          <w:szCs w:val="24"/>
        </w:rPr>
        <w:t>* Correspondence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:</w:t>
      </w:r>
    </w:p>
    <w:p w14:paraId="55E01C4C" w14:textId="4CFD5804" w:rsidR="00732286" w:rsidRPr="00F32C04" w:rsidRDefault="00732286" w:rsidP="00AA6326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  <w:bdr w:val="nil"/>
        </w:rPr>
      </w:pPr>
      <w:r w:rsidRPr="00F32C04">
        <w:rPr>
          <w:rFonts w:ascii="Times New Roman" w:eastAsia="宋体" w:hAnsi="Times New Roman" w:cs="Times New Roman"/>
          <w:color w:val="000000"/>
          <w:szCs w:val="21"/>
          <w:bdr w:val="nil"/>
        </w:rPr>
        <w:t>Corresponding author</w:t>
      </w:r>
      <w:r w:rsidRPr="00F32C04">
        <w:rPr>
          <w:rFonts w:ascii="Times New Roman" w:eastAsia="宋体" w:hAnsi="Times New Roman" w:cs="Times New Roman" w:hint="eastAsia"/>
          <w:color w:val="000000"/>
          <w:szCs w:val="21"/>
          <w:bdr w:val="nil"/>
        </w:rPr>
        <w:t>:</w:t>
      </w:r>
    </w:p>
    <w:p w14:paraId="3D9A8182" w14:textId="14F8E40C" w:rsidR="00732286" w:rsidRPr="00F32C04" w:rsidRDefault="00732286" w:rsidP="00AA6326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Cs w:val="21"/>
          <w:bdr w:val="nil"/>
        </w:rPr>
      </w:pPr>
      <w:r w:rsidRPr="00F32C04">
        <w:rPr>
          <w:rFonts w:ascii="Times New Roman" w:eastAsia="宋体" w:hAnsi="Times New Roman" w:cs="Times New Roman" w:hint="eastAsia"/>
          <w:b/>
          <w:color w:val="000000"/>
          <w:szCs w:val="21"/>
          <w:bdr w:val="nil"/>
        </w:rPr>
        <w:t xml:space="preserve">Yuan Wei, </w:t>
      </w:r>
      <w:proofErr w:type="spellStart"/>
      <w:r w:rsidRPr="00F32C04">
        <w:rPr>
          <w:rFonts w:ascii="Times New Roman" w:eastAsia="宋体" w:hAnsi="Times New Roman" w:cs="Times New Roman" w:hint="eastAsia"/>
          <w:b/>
          <w:color w:val="000000"/>
          <w:szCs w:val="21"/>
          <w:bdr w:val="nil"/>
        </w:rPr>
        <w:t>Fanfan</w:t>
      </w:r>
      <w:proofErr w:type="spellEnd"/>
      <w:r w:rsidRPr="00F32C04">
        <w:rPr>
          <w:rFonts w:ascii="Times New Roman" w:eastAsia="宋体" w:hAnsi="Times New Roman" w:cs="Times New Roman" w:hint="eastAsia"/>
          <w:b/>
          <w:color w:val="000000"/>
          <w:szCs w:val="21"/>
          <w:bdr w:val="nil"/>
        </w:rPr>
        <w:t xml:space="preserve"> Wang</w:t>
      </w:r>
    </w:p>
    <w:p w14:paraId="4C40CB1A" w14:textId="25A569FF" w:rsidR="00732286" w:rsidRPr="00F32C04" w:rsidRDefault="00732286" w:rsidP="00AA6326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  <w:bdr w:val="nil"/>
          <w:lang w:val="it-IT"/>
        </w:rPr>
      </w:pPr>
      <w:r w:rsidRPr="00F32C04">
        <w:rPr>
          <w:rFonts w:ascii="Times New Roman" w:eastAsia="宋体" w:hAnsi="Times New Roman" w:cs="Times New Roman"/>
          <w:color w:val="000000"/>
          <w:szCs w:val="21"/>
          <w:bdr w:val="nil"/>
          <w:lang w:val="it-IT"/>
        </w:rPr>
        <w:t>E-mail address:</w:t>
      </w:r>
      <w:r w:rsidRPr="00F32C04">
        <w:rPr>
          <w:rFonts w:ascii="Times New Roman" w:eastAsia="宋体" w:hAnsi="Times New Roman" w:cs="Times New Roman" w:hint="eastAsia"/>
          <w:szCs w:val="21"/>
          <w:bdr w:val="nil"/>
          <w:lang w:val="it-IT"/>
        </w:rPr>
        <w:t xml:space="preserve"> </w:t>
      </w:r>
      <w:hyperlink r:id="rId7" w:history="1">
        <w:r w:rsidRPr="00F32C04">
          <w:rPr>
            <w:rStyle w:val="af1"/>
            <w:rFonts w:ascii="Times New Roman" w:hAnsi="Times New Roman" w:cs="Times New Roman"/>
            <w:szCs w:val="21"/>
            <w:bdr w:val="nil"/>
          </w:rPr>
          <w:t>rbq-wy@163.com</w:t>
        </w:r>
      </w:hyperlink>
      <w:r w:rsidRPr="00F32C04">
        <w:rPr>
          <w:rFonts w:ascii="Times New Roman" w:hAnsi="Times New Roman" w:cs="Times New Roman"/>
          <w:color w:val="000000"/>
          <w:szCs w:val="21"/>
          <w:bdr w:val="nil"/>
        </w:rPr>
        <w:t xml:space="preserve"> (Yuan Wei)</w:t>
      </w:r>
      <w:r w:rsidRPr="00F32C04">
        <w:rPr>
          <w:rFonts w:ascii="Times New Roman" w:eastAsia="宋体" w:hAnsi="Times New Roman" w:cs="Times New Roman"/>
          <w:color w:val="000000"/>
          <w:szCs w:val="21"/>
          <w:bdr w:val="nil"/>
          <w:lang w:val="it-IT"/>
        </w:rPr>
        <w:t xml:space="preserve">, </w:t>
      </w:r>
      <w:r w:rsidR="00A53CA8">
        <w:fldChar w:fldCharType="begin"/>
      </w:r>
      <w:r w:rsidR="00A53CA8">
        <w:instrText xml:space="preserve"> HYPERLINK "mailto:wwffaannaza@126.com" </w:instrText>
      </w:r>
      <w:r w:rsidR="00A53CA8">
        <w:fldChar w:fldCharType="separate"/>
      </w:r>
      <w:r w:rsidRPr="00F32C04">
        <w:rPr>
          <w:rStyle w:val="af1"/>
          <w:rFonts w:ascii="Times New Roman" w:eastAsia="宋体" w:hAnsi="Times New Roman" w:cs="Times New Roman"/>
          <w:szCs w:val="21"/>
          <w:bdr w:val="nil"/>
          <w:lang w:val="it-IT"/>
        </w:rPr>
        <w:t>wwffaannaza@126.com</w:t>
      </w:r>
      <w:r w:rsidR="00A53CA8">
        <w:rPr>
          <w:rStyle w:val="af1"/>
          <w:rFonts w:ascii="Times New Roman" w:eastAsia="宋体" w:hAnsi="Times New Roman" w:cs="Times New Roman"/>
          <w:szCs w:val="21"/>
          <w:bdr w:val="nil"/>
          <w:lang w:val="it-IT"/>
        </w:rPr>
        <w:fldChar w:fldCharType="end"/>
      </w:r>
      <w:r w:rsidRPr="00F32C04">
        <w:rPr>
          <w:rFonts w:ascii="Times New Roman" w:eastAsia="宋体" w:hAnsi="Times New Roman" w:cs="Times New Roman"/>
          <w:color w:val="000000"/>
          <w:szCs w:val="21"/>
          <w:bdr w:val="nil"/>
          <w:lang w:val="it-IT"/>
        </w:rPr>
        <w:t xml:space="preserve"> (Fanfan Wang)</w:t>
      </w:r>
      <w:r w:rsidRPr="00F32C04">
        <w:rPr>
          <w:rFonts w:ascii="Times New Roman" w:eastAsia="宋体" w:hAnsi="Times New Roman" w:cs="Times New Roman" w:hint="eastAsia"/>
          <w:color w:val="000000"/>
          <w:szCs w:val="21"/>
          <w:bdr w:val="nil"/>
          <w:lang w:val="it-IT"/>
        </w:rPr>
        <w:t>.</w:t>
      </w:r>
    </w:p>
    <w:p w14:paraId="7BD3E3E8" w14:textId="118BFA12" w:rsidR="00234344" w:rsidRPr="00F32C04" w:rsidRDefault="00234344" w:rsidP="00AA6326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color w:val="000000"/>
          <w:szCs w:val="21"/>
          <w:bdr w:val="nil"/>
        </w:rPr>
      </w:pPr>
      <w:r w:rsidRPr="00F32C04">
        <w:rPr>
          <w:rFonts w:ascii="Times New Roman" w:eastAsia="宋体" w:hAnsi="Times New Roman" w:cs="Times New Roman"/>
          <w:color w:val="000000"/>
          <w:szCs w:val="21"/>
          <w:bdr w:val="nil"/>
        </w:rPr>
        <w:t>T</w:t>
      </w:r>
      <w:r w:rsidRPr="00F32C04">
        <w:rPr>
          <w:rFonts w:ascii="Times New Roman" w:eastAsia="宋体" w:hAnsi="Times New Roman" w:cs="Times New Roman" w:hint="eastAsia"/>
          <w:color w:val="000000"/>
          <w:szCs w:val="21"/>
          <w:bdr w:val="nil"/>
        </w:rPr>
        <w:t>EL</w:t>
      </w:r>
      <w:r w:rsidRPr="00F32C04">
        <w:rPr>
          <w:rFonts w:ascii="Times New Roman" w:eastAsia="宋体" w:hAnsi="Times New Roman" w:cs="Times New Roman"/>
          <w:color w:val="000000"/>
          <w:szCs w:val="21"/>
          <w:bdr w:val="nil"/>
        </w:rPr>
        <w:t xml:space="preserve">: </w:t>
      </w:r>
      <w:r w:rsidRPr="00F32C04">
        <w:rPr>
          <w:rFonts w:ascii="Times New Roman" w:eastAsia="宋体" w:hAnsi="Times New Roman" w:cs="Times New Roman" w:hint="eastAsia"/>
          <w:color w:val="000000"/>
          <w:szCs w:val="21"/>
          <w:bdr w:val="nil"/>
        </w:rPr>
        <w:t>+</w:t>
      </w:r>
      <w:r w:rsidRPr="00F32C04">
        <w:rPr>
          <w:rFonts w:ascii="Times New Roman" w:eastAsia="宋体" w:hAnsi="Times New Roman" w:cs="Times New Roman"/>
          <w:color w:val="000000"/>
          <w:szCs w:val="21"/>
          <w:bdr w:val="nil"/>
        </w:rPr>
        <w:t>86-10-84931804.</w:t>
      </w:r>
    </w:p>
    <w:p w14:paraId="74A9BEB9" w14:textId="2F06BAB1" w:rsidR="00EF42E6" w:rsidRPr="00732286" w:rsidRDefault="00EF42E6" w:rsidP="00F32C04">
      <w:pPr>
        <w:adjustRightInd w:val="0"/>
        <w:snapToGrid w:val="0"/>
        <w:jc w:val="center"/>
        <w:rPr>
          <w:rFonts w:ascii="Times New Roman" w:eastAsia="黑体" w:hAnsi="Times New Roman" w:cs="Times New Roman"/>
          <w:sz w:val="24"/>
          <w:szCs w:val="24"/>
          <w:lang w:val="it-IT"/>
        </w:rPr>
      </w:pPr>
    </w:p>
    <w:p w14:paraId="3034D8F7" w14:textId="76744C33" w:rsidR="00EF42E6" w:rsidRDefault="00EF42E6" w:rsidP="00F32C04">
      <w:pPr>
        <w:adjustRightInd w:val="0"/>
        <w:snapToGrid w:val="0"/>
        <w:jc w:val="center"/>
        <w:rPr>
          <w:rFonts w:ascii="Times New Roman" w:eastAsia="黑体" w:hAnsi="Times New Roman" w:cs="Times New Roman"/>
          <w:sz w:val="24"/>
          <w:szCs w:val="24"/>
        </w:rPr>
      </w:pPr>
    </w:p>
    <w:p w14:paraId="669C43E0" w14:textId="13E4D240" w:rsidR="00EF42E6" w:rsidRDefault="00EF42E6" w:rsidP="00F32C04">
      <w:pPr>
        <w:adjustRightInd w:val="0"/>
        <w:snapToGrid w:val="0"/>
        <w:jc w:val="center"/>
        <w:rPr>
          <w:rFonts w:ascii="Times New Roman" w:eastAsia="黑体" w:hAnsi="Times New Roman" w:cs="Times New Roman"/>
          <w:sz w:val="24"/>
          <w:szCs w:val="24"/>
        </w:rPr>
      </w:pPr>
    </w:p>
    <w:p w14:paraId="047537AA" w14:textId="77777777" w:rsidR="00032BB2" w:rsidRPr="00EF42E6" w:rsidRDefault="00032BB2" w:rsidP="00F32C04">
      <w:pPr>
        <w:rPr>
          <w:rFonts w:ascii="Times New Roman" w:eastAsia="黑体" w:hAnsi="Times New Roman" w:cs="Times New Roman"/>
          <w:b/>
          <w:sz w:val="24"/>
          <w:szCs w:val="24"/>
          <w:lang w:val="it-IT"/>
        </w:rPr>
      </w:pPr>
    </w:p>
    <w:p w14:paraId="1D1B9F3A" w14:textId="77777777" w:rsidR="00CD6B96" w:rsidRDefault="00CD6B96" w:rsidP="00F32C04">
      <w:pPr>
        <w:rPr>
          <w:rFonts w:ascii="Times New Roman" w:eastAsia="黑体" w:hAnsi="Times New Roman" w:cs="Times New Roman"/>
          <w:b/>
          <w:sz w:val="24"/>
          <w:szCs w:val="24"/>
          <w:lang w:val="it-IT"/>
        </w:rPr>
        <w:sectPr w:rsidR="00CD6B96" w:rsidSect="008D03D8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554E60" w14:textId="77777777" w:rsidR="00234344" w:rsidRPr="00234344" w:rsidRDefault="00234344" w:rsidP="001A4198">
      <w:pPr>
        <w:tabs>
          <w:tab w:val="center" w:pos="4215"/>
          <w:tab w:val="left" w:pos="6287"/>
        </w:tabs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234344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234344">
        <w:rPr>
          <w:rFonts w:ascii="Times New Roman" w:eastAsia="宋体" w:hAnsi="Times New Roman" w:cs="Times New Roman"/>
          <w:b/>
          <w:bCs/>
          <w:szCs w:val="21"/>
        </w:rPr>
        <w:t>T</w:t>
      </w:r>
      <w:r w:rsidRPr="00234344"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 w:rsidRPr="00234344">
        <w:rPr>
          <w:rFonts w:ascii="Times New Roman" w:eastAsia="宋体" w:hAnsi="Times New Roman" w:cs="Times New Roman"/>
          <w:b/>
          <w:bCs/>
          <w:szCs w:val="21"/>
        </w:rPr>
        <w:t>s and Figures</w:t>
      </w:r>
    </w:p>
    <w:p w14:paraId="30AC8E5F" w14:textId="77777777" w:rsidR="00234344" w:rsidRPr="00234344" w:rsidRDefault="00234344" w:rsidP="001A4198">
      <w:pPr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66DE8FA7" w14:textId="77777777" w:rsidR="00234344" w:rsidRPr="00234344" w:rsidRDefault="00234344" w:rsidP="001A4198">
      <w:pPr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234344">
        <w:rPr>
          <w:rFonts w:ascii="Times New Roman" w:eastAsia="宋体" w:hAnsi="Times New Roman" w:cs="Times New Roman" w:hint="eastAsia"/>
          <w:b/>
          <w:bCs/>
          <w:szCs w:val="21"/>
        </w:rPr>
        <w:t xml:space="preserve">Supplementary </w:t>
      </w:r>
      <w:r w:rsidRPr="00234344">
        <w:rPr>
          <w:rFonts w:ascii="Times New Roman" w:eastAsia="宋体" w:hAnsi="Times New Roman" w:cs="Times New Roman"/>
          <w:b/>
          <w:bCs/>
          <w:szCs w:val="21"/>
        </w:rPr>
        <w:t>T</w:t>
      </w:r>
      <w:r w:rsidRPr="00234344"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 w:rsidRPr="00234344">
        <w:rPr>
          <w:rFonts w:ascii="Times New Roman" w:eastAsia="宋体" w:hAnsi="Times New Roman" w:cs="Times New Roman"/>
          <w:b/>
          <w:bCs/>
          <w:szCs w:val="21"/>
        </w:rPr>
        <w:t>s</w:t>
      </w:r>
    </w:p>
    <w:p w14:paraId="0339DBE7" w14:textId="38A7D1C4" w:rsidR="00234344" w:rsidRPr="00234344" w:rsidRDefault="00234344" w:rsidP="001A4198">
      <w:pPr>
        <w:jc w:val="left"/>
        <w:rPr>
          <w:rFonts w:ascii="Times New Roman" w:eastAsia="宋体" w:hAnsi="Times New Roman" w:cs="Times New Roman"/>
          <w:szCs w:val="21"/>
        </w:rPr>
      </w:pPr>
      <w:r w:rsidRPr="00234344">
        <w:rPr>
          <w:rFonts w:ascii="Times New Roman" w:eastAsia="宋体" w:hAnsi="Times New Roman" w:cs="Times New Roman"/>
          <w:b/>
          <w:bCs/>
          <w:szCs w:val="21"/>
        </w:rPr>
        <w:t xml:space="preserve">Table S1 </w:t>
      </w:r>
      <w:r w:rsidRPr="00234344">
        <w:rPr>
          <w:rFonts w:ascii="Times New Roman" w:eastAsia="宋体" w:hAnsi="Times New Roman" w:cs="Times New Roman"/>
          <w:szCs w:val="21"/>
        </w:rPr>
        <w:t>Closed-vessel microwave digestion program.</w:t>
      </w:r>
    </w:p>
    <w:p w14:paraId="262EEBB4" w14:textId="0CD2752D" w:rsidR="00234344" w:rsidRDefault="00F32C04" w:rsidP="001A4198">
      <w:pPr>
        <w:jc w:val="left"/>
        <w:rPr>
          <w:rFonts w:ascii="Times New Roman" w:eastAsia="宋体" w:hAnsi="Times New Roman" w:cs="Times New Roman"/>
          <w:szCs w:val="21"/>
        </w:rPr>
      </w:pPr>
      <w:r w:rsidRPr="00F32C04">
        <w:rPr>
          <w:rFonts w:ascii="Times New Roman" w:eastAsia="宋体" w:hAnsi="Times New Roman" w:cs="Times New Roman"/>
          <w:b/>
          <w:szCs w:val="21"/>
        </w:rPr>
        <w:t>Table S2</w:t>
      </w:r>
      <w:r w:rsidRPr="00F32C04">
        <w:rPr>
          <w:rFonts w:ascii="Times New Roman" w:eastAsia="宋体" w:hAnsi="Times New Roman" w:cs="Times New Roman"/>
          <w:szCs w:val="21"/>
        </w:rPr>
        <w:t xml:space="preserve"> The effect of AMF on biomass of different parts of rice</w:t>
      </w:r>
      <w:r w:rsidR="00873D37">
        <w:rPr>
          <w:rFonts w:ascii="Times New Roman" w:eastAsia="宋体" w:hAnsi="Times New Roman" w:cs="Times New Roman" w:hint="eastAsia"/>
          <w:szCs w:val="21"/>
        </w:rPr>
        <w:t>.</w:t>
      </w:r>
    </w:p>
    <w:p w14:paraId="6BC76E7B" w14:textId="2B1CD98B" w:rsidR="00F32C04" w:rsidRPr="00F32C04" w:rsidRDefault="00F32C04" w:rsidP="001A4198">
      <w:pPr>
        <w:jc w:val="left"/>
        <w:rPr>
          <w:rFonts w:ascii="Times New Roman" w:eastAsia="宋体" w:hAnsi="Times New Roman" w:cs="Times New Roman"/>
          <w:szCs w:val="21"/>
        </w:rPr>
      </w:pPr>
      <w:r w:rsidRPr="00F32C04">
        <w:rPr>
          <w:rFonts w:ascii="Times New Roman" w:eastAsia="宋体" w:hAnsi="Times New Roman" w:cs="Times New Roman"/>
          <w:b/>
          <w:szCs w:val="21"/>
        </w:rPr>
        <w:t xml:space="preserve">Table </w:t>
      </w:r>
      <w:r w:rsidRPr="00F32C04">
        <w:rPr>
          <w:rFonts w:ascii="Times New Roman" w:eastAsia="宋体" w:hAnsi="Times New Roman" w:cs="Times New Roman" w:hint="eastAsia"/>
          <w:b/>
          <w:szCs w:val="21"/>
        </w:rPr>
        <w:t>S</w:t>
      </w:r>
      <w:r w:rsidRPr="00F32C04">
        <w:rPr>
          <w:rFonts w:ascii="Times New Roman" w:eastAsia="宋体" w:hAnsi="Times New Roman" w:cs="Times New Roman"/>
          <w:b/>
          <w:szCs w:val="21"/>
        </w:rPr>
        <w:t>3</w:t>
      </w:r>
      <w:r w:rsidRPr="00F32C04">
        <w:rPr>
          <w:rFonts w:ascii="Times New Roman" w:eastAsia="宋体" w:hAnsi="Times New Roman" w:cs="Times New Roman"/>
          <w:szCs w:val="21"/>
        </w:rPr>
        <w:t xml:space="preserve"> The effect of AMF on</w:t>
      </w:r>
      <w:r w:rsidRPr="00F32C04">
        <w:rPr>
          <w:rFonts w:ascii="Times New Roman" w:eastAsia="宋体" w:hAnsi="Times New Roman" w:cs="Times New Roman" w:hint="eastAsia"/>
          <w:szCs w:val="21"/>
        </w:rPr>
        <w:t xml:space="preserve"> antioxidant enzymes, MDA and Chlorophyll content of rice leaf</w:t>
      </w:r>
      <w:r w:rsidR="00873D37">
        <w:rPr>
          <w:rFonts w:ascii="Times New Roman" w:eastAsia="宋体" w:hAnsi="Times New Roman" w:cs="Times New Roman" w:hint="eastAsia"/>
          <w:szCs w:val="21"/>
        </w:rPr>
        <w:t>.</w:t>
      </w:r>
    </w:p>
    <w:p w14:paraId="0BE49F38" w14:textId="4B26D096" w:rsidR="00F32C04" w:rsidRPr="00F32C04" w:rsidRDefault="00F32C04" w:rsidP="001A4198">
      <w:pPr>
        <w:jc w:val="left"/>
        <w:rPr>
          <w:rFonts w:ascii="Times New Roman" w:eastAsia="宋体" w:hAnsi="Times New Roman" w:cs="Times New Roman"/>
          <w:szCs w:val="21"/>
        </w:rPr>
      </w:pPr>
      <w:r w:rsidRPr="00F32C04">
        <w:rPr>
          <w:rFonts w:ascii="Times New Roman" w:eastAsia="宋体" w:hAnsi="Times New Roman" w:cs="Times New Roman"/>
          <w:b/>
          <w:szCs w:val="21"/>
        </w:rPr>
        <w:t xml:space="preserve">Table </w:t>
      </w:r>
      <w:r w:rsidRPr="00F32C04">
        <w:rPr>
          <w:rFonts w:ascii="Times New Roman" w:eastAsia="宋体" w:hAnsi="Times New Roman" w:cs="Times New Roman" w:hint="eastAsia"/>
          <w:b/>
          <w:szCs w:val="21"/>
        </w:rPr>
        <w:t>S4</w:t>
      </w:r>
      <w:r w:rsidRPr="00F32C04">
        <w:rPr>
          <w:rFonts w:ascii="Times New Roman" w:eastAsia="宋体" w:hAnsi="Times New Roman" w:cs="Times New Roman"/>
          <w:szCs w:val="21"/>
        </w:rPr>
        <w:t xml:space="preserve"> The effect of AMF on Sb content of different parts of rice and Sb speciation of rice root</w:t>
      </w:r>
      <w:r w:rsidR="00873D37">
        <w:rPr>
          <w:rFonts w:ascii="Times New Roman" w:eastAsia="宋体" w:hAnsi="Times New Roman" w:cs="Times New Roman" w:hint="eastAsia"/>
          <w:szCs w:val="21"/>
        </w:rPr>
        <w:t>.</w:t>
      </w:r>
      <w:r w:rsidRPr="00F32C04">
        <w:rPr>
          <w:rFonts w:ascii="Times New Roman" w:eastAsia="宋体" w:hAnsi="Times New Roman" w:cs="Times New Roman"/>
          <w:szCs w:val="21"/>
        </w:rPr>
        <w:t xml:space="preserve"> </w:t>
      </w:r>
    </w:p>
    <w:p w14:paraId="487ADFE0" w14:textId="6EFF171E" w:rsidR="00F32C04" w:rsidRPr="00F32C04" w:rsidRDefault="00F32C04" w:rsidP="001A4198">
      <w:pPr>
        <w:jc w:val="left"/>
        <w:rPr>
          <w:rFonts w:ascii="Times New Roman" w:eastAsia="宋体" w:hAnsi="Times New Roman" w:cs="Times New Roman"/>
          <w:szCs w:val="21"/>
        </w:rPr>
      </w:pPr>
      <w:r w:rsidRPr="00F32C04">
        <w:rPr>
          <w:rFonts w:ascii="Times New Roman" w:eastAsia="宋体" w:hAnsi="Times New Roman" w:cs="Times New Roman"/>
          <w:b/>
          <w:szCs w:val="21"/>
        </w:rPr>
        <w:t xml:space="preserve">Table </w:t>
      </w:r>
      <w:r w:rsidRPr="00F32C04">
        <w:rPr>
          <w:rFonts w:ascii="Times New Roman" w:eastAsia="宋体" w:hAnsi="Times New Roman" w:cs="Times New Roman" w:hint="eastAsia"/>
          <w:b/>
          <w:szCs w:val="21"/>
        </w:rPr>
        <w:t>S5</w:t>
      </w:r>
      <w:r w:rsidRPr="00F32C04">
        <w:rPr>
          <w:rFonts w:ascii="Times New Roman" w:eastAsia="宋体" w:hAnsi="Times New Roman" w:cs="Times New Roman"/>
          <w:szCs w:val="21"/>
        </w:rPr>
        <w:t xml:space="preserve"> The effect of AMF on </w:t>
      </w:r>
      <w:r w:rsidRPr="00F32C04">
        <w:rPr>
          <w:rFonts w:ascii="Times New Roman" w:eastAsia="宋体" w:hAnsi="Times New Roman" w:cs="Times New Roman" w:hint="eastAsia"/>
          <w:szCs w:val="21"/>
        </w:rPr>
        <w:t>pH, Eh of rhizosphere soil</w:t>
      </w:r>
      <w:r w:rsidR="00873D37">
        <w:rPr>
          <w:rFonts w:ascii="Times New Roman" w:eastAsia="宋体" w:hAnsi="Times New Roman" w:cs="Times New Roman" w:hint="eastAsia"/>
          <w:szCs w:val="21"/>
        </w:rPr>
        <w:t>.</w:t>
      </w:r>
    </w:p>
    <w:p w14:paraId="530F53CE" w14:textId="77777777" w:rsidR="00F32C04" w:rsidRPr="00F32C04" w:rsidRDefault="00F32C04" w:rsidP="001A4198">
      <w:pPr>
        <w:jc w:val="left"/>
        <w:rPr>
          <w:rFonts w:ascii="Times New Roman" w:eastAsia="宋体" w:hAnsi="Times New Roman" w:cs="Times New Roman"/>
          <w:szCs w:val="21"/>
        </w:rPr>
      </w:pPr>
    </w:p>
    <w:p w14:paraId="5CBCEDED" w14:textId="77777777" w:rsidR="00F32C04" w:rsidRPr="00F32C04" w:rsidRDefault="00F32C04" w:rsidP="001A4198">
      <w:pPr>
        <w:jc w:val="left"/>
        <w:rPr>
          <w:rFonts w:ascii="Times New Roman" w:eastAsia="宋体" w:hAnsi="Times New Roman" w:cs="Times New Roman"/>
          <w:szCs w:val="21"/>
        </w:rPr>
      </w:pPr>
    </w:p>
    <w:p w14:paraId="71151AD9" w14:textId="77777777" w:rsidR="00234344" w:rsidRDefault="00234344" w:rsidP="00DC3646">
      <w:pPr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234344">
        <w:rPr>
          <w:rFonts w:ascii="Times New Roman" w:eastAsia="宋体" w:hAnsi="Times New Roman" w:cs="Times New Roman" w:hint="eastAsia"/>
          <w:b/>
          <w:bCs/>
          <w:szCs w:val="21"/>
        </w:rPr>
        <w:t>Supplementary Figures</w:t>
      </w:r>
    </w:p>
    <w:p w14:paraId="0D9ABFDC" w14:textId="3110DD1B" w:rsidR="00873D37" w:rsidRPr="00873D37" w:rsidRDefault="00873D37" w:rsidP="00454B1D">
      <w:pPr>
        <w:jc w:val="left"/>
        <w:rPr>
          <w:rFonts w:ascii="Times New Roman" w:eastAsia="宋体" w:hAnsi="Times New Roman" w:cs="Times New Roman"/>
          <w:bCs/>
          <w:szCs w:val="21"/>
        </w:rPr>
      </w:pPr>
      <w:r w:rsidRPr="00234344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234344">
        <w:rPr>
          <w:rFonts w:ascii="Times New Roman" w:eastAsia="宋体" w:hAnsi="Times New Roman" w:cs="Times New Roman"/>
          <w:b/>
          <w:bCs/>
          <w:szCs w:val="21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Pr="00873D37">
        <w:t xml:space="preserve"> </w:t>
      </w:r>
      <w:r w:rsidRPr="00873D37">
        <w:rPr>
          <w:rFonts w:ascii="Times New Roman" w:eastAsia="宋体" w:hAnsi="Times New Roman" w:cs="Times New Roman"/>
          <w:bCs/>
          <w:szCs w:val="21"/>
        </w:rPr>
        <w:t>Pictorial view of rice after 100 days of growth in the pots</w:t>
      </w:r>
      <w:r>
        <w:rPr>
          <w:rFonts w:ascii="Times New Roman" w:eastAsia="宋体" w:hAnsi="Times New Roman" w:cs="Times New Roman" w:hint="eastAsia"/>
          <w:bCs/>
          <w:szCs w:val="21"/>
        </w:rPr>
        <w:t>.</w:t>
      </w:r>
    </w:p>
    <w:p w14:paraId="00C27E51" w14:textId="0CC210ED" w:rsidR="00234344" w:rsidRDefault="00234344" w:rsidP="00DC3646">
      <w:pPr>
        <w:tabs>
          <w:tab w:val="left" w:pos="1191"/>
        </w:tabs>
        <w:jc w:val="left"/>
        <w:rPr>
          <w:rFonts w:ascii="Times New Roman" w:eastAsia="宋体" w:hAnsi="Times New Roman" w:cs="Times New Roman"/>
          <w:szCs w:val="21"/>
        </w:rPr>
      </w:pPr>
      <w:r w:rsidRPr="00234344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234344">
        <w:rPr>
          <w:rFonts w:ascii="Times New Roman" w:eastAsia="宋体" w:hAnsi="Times New Roman" w:cs="Times New Roman"/>
          <w:b/>
          <w:bCs/>
          <w:szCs w:val="21"/>
        </w:rPr>
        <w:t xml:space="preserve"> S</w:t>
      </w:r>
      <w:r w:rsidR="00A14DF7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23434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F6997" w:rsidRPr="00FF6997">
        <w:rPr>
          <w:rFonts w:ascii="Times New Roman" w:eastAsia="宋体" w:hAnsi="Times New Roman" w:cs="Times New Roman"/>
          <w:szCs w:val="21"/>
        </w:rPr>
        <w:t xml:space="preserve">Effects of AMF on biomass of grain. Error bar was calculated from three parallel samples. Error bars sharing no common letter indicate that biomass of grain are significantly different at </w:t>
      </w:r>
      <w:r w:rsidR="00FF6997" w:rsidRPr="00FF6997">
        <w:rPr>
          <w:rFonts w:ascii="Times New Roman" w:eastAsia="宋体" w:hAnsi="Times New Roman" w:cs="Times New Roman"/>
          <w:i/>
          <w:szCs w:val="21"/>
        </w:rPr>
        <w:t>P</w:t>
      </w:r>
      <w:r w:rsidR="00FF6997" w:rsidRPr="00FF6997">
        <w:rPr>
          <w:rFonts w:ascii="Times New Roman" w:eastAsia="宋体" w:hAnsi="Times New Roman" w:cs="Times New Roman"/>
          <w:szCs w:val="21"/>
        </w:rPr>
        <w:t xml:space="preserve"> &lt; 0.05 level for treatments. The data are means ± standard deviations (SDs) (n = 3).</w:t>
      </w:r>
    </w:p>
    <w:p w14:paraId="55BF2BAA" w14:textId="77777777" w:rsidR="000D3343" w:rsidRPr="00E411C4" w:rsidRDefault="000D3343" w:rsidP="000D3343">
      <w:pPr>
        <w:rPr>
          <w:rFonts w:ascii="Times New Roman" w:eastAsia="宋体" w:hAnsi="Times New Roman" w:cs="Times New Roman"/>
          <w:szCs w:val="21"/>
        </w:rPr>
      </w:pPr>
      <w:r w:rsidRPr="00E411C4">
        <w:rPr>
          <w:rFonts w:ascii="Times New Roman" w:eastAsia="宋体" w:hAnsi="Times New Roman" w:cs="Times New Roman" w:hint="eastAsia"/>
          <w:b/>
          <w:szCs w:val="21"/>
        </w:rPr>
        <w:t>F</w:t>
      </w:r>
      <w:r w:rsidRPr="00E411C4">
        <w:rPr>
          <w:rFonts w:ascii="Times New Roman" w:eastAsia="宋体" w:hAnsi="Times New Roman" w:cs="Times New Roman"/>
          <w:b/>
          <w:szCs w:val="21"/>
        </w:rPr>
        <w:t xml:space="preserve">ig </w:t>
      </w:r>
      <w:r>
        <w:rPr>
          <w:rFonts w:ascii="Times New Roman" w:eastAsia="宋体" w:hAnsi="Times New Roman" w:cs="Times New Roman"/>
          <w:b/>
          <w:szCs w:val="21"/>
        </w:rPr>
        <w:t>S</w:t>
      </w:r>
      <w:r w:rsidRPr="00E411C4">
        <w:rPr>
          <w:rFonts w:ascii="Times New Roman" w:eastAsia="宋体" w:hAnsi="Times New Roman" w:cs="Times New Roman"/>
          <w:b/>
          <w:szCs w:val="21"/>
        </w:rPr>
        <w:t>3</w:t>
      </w:r>
      <w:r w:rsidRPr="00E411C4">
        <w:rPr>
          <w:rFonts w:ascii="Times New Roman" w:eastAsia="宋体" w:hAnsi="Times New Roman" w:cs="Times New Roman"/>
          <w:szCs w:val="21"/>
        </w:rPr>
        <w:t xml:space="preserve"> Root colonization rate of rice by inoculated with AMF</w:t>
      </w:r>
      <w:r>
        <w:rPr>
          <w:rFonts w:ascii="Times New Roman" w:eastAsia="宋体" w:hAnsi="Times New Roman" w:cs="Times New Roman"/>
          <w:szCs w:val="21"/>
        </w:rPr>
        <w:t xml:space="preserve">. </w:t>
      </w:r>
      <w:r w:rsidRPr="00E411C4">
        <w:rPr>
          <w:rFonts w:ascii="Times New Roman" w:eastAsia="宋体" w:hAnsi="Times New Roman" w:cs="Times New Roman"/>
          <w:szCs w:val="21"/>
        </w:rPr>
        <w:t xml:space="preserve">Error bar was calculated from three parallel samples. Error bars sharing no common letter indicate that biomass of grain are significantly different at </w:t>
      </w:r>
      <w:r w:rsidRPr="00E411C4">
        <w:rPr>
          <w:rFonts w:ascii="Times New Roman" w:eastAsia="宋体" w:hAnsi="Times New Roman" w:cs="Times New Roman"/>
          <w:i/>
          <w:szCs w:val="21"/>
        </w:rPr>
        <w:t>P</w:t>
      </w:r>
      <w:r w:rsidRPr="00E411C4">
        <w:rPr>
          <w:rFonts w:ascii="Times New Roman" w:eastAsia="宋体" w:hAnsi="Times New Roman" w:cs="Times New Roman"/>
          <w:szCs w:val="21"/>
        </w:rPr>
        <w:t xml:space="preserve"> &lt; 0.05 level for treatments. The data are means ± standard deviations (SDs) (n = 3).</w:t>
      </w:r>
    </w:p>
    <w:p w14:paraId="0C0FFC90" w14:textId="77777777" w:rsidR="000D3343" w:rsidRDefault="000D3343" w:rsidP="00DC3646">
      <w:pPr>
        <w:tabs>
          <w:tab w:val="left" w:pos="1191"/>
        </w:tabs>
        <w:jc w:val="left"/>
        <w:rPr>
          <w:rFonts w:ascii="Times New Roman" w:eastAsia="宋体" w:hAnsi="Times New Roman" w:cs="Times New Roman"/>
          <w:szCs w:val="21"/>
        </w:rPr>
      </w:pPr>
    </w:p>
    <w:p w14:paraId="38B5CBB9" w14:textId="77777777" w:rsidR="00234344" w:rsidRPr="000D3343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417CB1C4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67BC7F26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4566B191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0FB6DC93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75389F28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183EC4BC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3B0E15DF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2669E0FB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46E8D646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6D711424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261EABAE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01ACFCC5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6469BAC6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472F3A63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79DFCD7D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6E3FD441" w14:textId="77777777" w:rsidR="00234344" w:rsidRDefault="0023434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07530206" w14:textId="77777777" w:rsidR="00F32C04" w:rsidRDefault="00F32C0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168149FE" w14:textId="77777777" w:rsidR="00F32C04" w:rsidRDefault="00F32C04" w:rsidP="00F32C04">
      <w:pPr>
        <w:jc w:val="left"/>
        <w:rPr>
          <w:rFonts w:ascii="Times New Roman" w:hAnsi="Times New Roman" w:cs="Times New Roman"/>
          <w:b/>
          <w:sz w:val="24"/>
        </w:rPr>
      </w:pPr>
    </w:p>
    <w:p w14:paraId="7A12B3B9" w14:textId="77777777" w:rsidR="00F32C04" w:rsidRDefault="00F32C04" w:rsidP="00F32C04">
      <w:pPr>
        <w:jc w:val="left"/>
        <w:rPr>
          <w:rFonts w:ascii="Times New Roman" w:hAnsi="Times New Roman" w:cs="Times New Roman"/>
          <w:b/>
          <w:sz w:val="24"/>
        </w:rPr>
        <w:sectPr w:rsidR="00F32C04" w:rsidSect="008D03D8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0F1E17" w14:textId="18F7C40C" w:rsidR="00CB459F" w:rsidRPr="00250B5D" w:rsidRDefault="00CB459F" w:rsidP="007538B1">
      <w:pPr>
        <w:spacing w:line="360" w:lineRule="auto"/>
        <w:jc w:val="left"/>
        <w:rPr>
          <w:rFonts w:ascii="Times New Roman" w:hAnsi="Times New Roman" w:cs="Times New Roman"/>
        </w:rPr>
      </w:pPr>
      <w:r w:rsidRPr="00250B5D">
        <w:rPr>
          <w:rFonts w:ascii="Times New Roman" w:hAnsi="Times New Roman" w:cs="Times New Roman"/>
          <w:b/>
        </w:rPr>
        <w:lastRenderedPageBreak/>
        <w:t>Table S1</w:t>
      </w:r>
      <w:r w:rsidRPr="00250B5D">
        <w:rPr>
          <w:rFonts w:ascii="Times New Roman" w:hAnsi="Times New Roman" w:cs="Times New Roman"/>
        </w:rPr>
        <w:t xml:space="preserve"> Closed-vessel microwave digestion program</w:t>
      </w:r>
      <w:r w:rsidR="0098497A">
        <w:rPr>
          <w:rFonts w:ascii="Times New Roman" w:hAnsi="Times New Roman" w:cs="Times New Roman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F32C04" w:rsidRPr="00250B5D" w14:paraId="0A28EF48" w14:textId="77777777" w:rsidTr="00F32C04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5CCD675D" w14:textId="0A3CE2FD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S</w:t>
            </w:r>
            <w:r w:rsidRPr="00250B5D">
              <w:rPr>
                <w:rFonts w:ascii="Times New Roman" w:hAnsi="Times New Roman" w:cs="Times New Roman" w:hint="eastAsia"/>
              </w:rPr>
              <w:t>tag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4F03335A" w14:textId="5CDCB3F0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 xml:space="preserve">Temperature </w:t>
            </w:r>
            <w:r w:rsidRPr="00250B5D">
              <w:rPr>
                <w:rFonts w:ascii="Times New Roman" w:hAnsi="Times New Roman" w:cs="Times New Roman"/>
              </w:rPr>
              <w:t>(</w:t>
            </w:r>
            <w:r w:rsidRPr="00250B5D">
              <w:rPr>
                <w:rFonts w:ascii="Times New Roman" w:eastAsia="宋体" w:hAnsi="Times New Roman" w:cs="Times New Roman"/>
                <w:color w:val="000000"/>
                <w:kern w:val="0"/>
                <w:szCs w:val="24"/>
              </w:rPr>
              <w:t>ºC</w:t>
            </w:r>
            <w:r w:rsidRPr="00250B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8D5D1FF" w14:textId="19EFE897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R</w:t>
            </w:r>
            <w:r w:rsidRPr="00250B5D">
              <w:rPr>
                <w:rFonts w:ascii="Times New Roman" w:hAnsi="Times New Roman" w:cs="Times New Roman" w:hint="eastAsia"/>
              </w:rPr>
              <w:t>amp (min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DE5F65B" w14:textId="23BA99A3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H</w:t>
            </w:r>
            <w:r w:rsidRPr="00250B5D">
              <w:rPr>
                <w:rFonts w:ascii="Times New Roman" w:hAnsi="Times New Roman" w:cs="Times New Roman" w:hint="eastAsia"/>
              </w:rPr>
              <w:t>old (min)</w:t>
            </w:r>
          </w:p>
        </w:tc>
      </w:tr>
      <w:tr w:rsidR="00F32C04" w:rsidRPr="00250B5D" w14:paraId="60EA9A7C" w14:textId="77777777" w:rsidTr="00F32C04">
        <w:tc>
          <w:tcPr>
            <w:tcW w:w="2130" w:type="dxa"/>
            <w:tcBorders>
              <w:top w:val="single" w:sz="4" w:space="0" w:color="auto"/>
            </w:tcBorders>
          </w:tcPr>
          <w:p w14:paraId="5F70580C" w14:textId="67213AD5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73EEBBB8" w14:textId="00DAE3CF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8A4693F" w14:textId="68623B49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66662D7" w14:textId="1B895D7A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F32C04" w:rsidRPr="00250B5D" w14:paraId="584BF6D8" w14:textId="77777777" w:rsidTr="00F32C04">
        <w:tc>
          <w:tcPr>
            <w:tcW w:w="2130" w:type="dxa"/>
          </w:tcPr>
          <w:p w14:paraId="233572B9" w14:textId="7FD3DD38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30" w:type="dxa"/>
          </w:tcPr>
          <w:p w14:paraId="547ED75B" w14:textId="7DDAAD9E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2131" w:type="dxa"/>
          </w:tcPr>
          <w:p w14:paraId="2118A816" w14:textId="49438567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31" w:type="dxa"/>
          </w:tcPr>
          <w:p w14:paraId="49F5084B" w14:textId="3E6195C3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F32C04" w:rsidRPr="00250B5D" w14:paraId="3454EE8E" w14:textId="77777777" w:rsidTr="00F32C04">
        <w:tc>
          <w:tcPr>
            <w:tcW w:w="2130" w:type="dxa"/>
          </w:tcPr>
          <w:p w14:paraId="75498EE3" w14:textId="40BB2F69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30" w:type="dxa"/>
          </w:tcPr>
          <w:p w14:paraId="21FB932D" w14:textId="68169341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2131" w:type="dxa"/>
          </w:tcPr>
          <w:p w14:paraId="4B49F0CD" w14:textId="451C02B9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31" w:type="dxa"/>
          </w:tcPr>
          <w:p w14:paraId="6EA7BEF0" w14:textId="5EA15270" w:rsidR="00F32C04" w:rsidRPr="00250B5D" w:rsidRDefault="00F32C04" w:rsidP="00A14DF7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90</w:t>
            </w:r>
          </w:p>
        </w:tc>
      </w:tr>
      <w:bookmarkEnd w:id="0"/>
      <w:bookmarkEnd w:id="1"/>
    </w:tbl>
    <w:p w14:paraId="307D9BCA" w14:textId="77777777" w:rsidR="00361D37" w:rsidRDefault="00361D37" w:rsidP="00F32C04">
      <w:pPr>
        <w:rPr>
          <w:rFonts w:ascii="Times New Roman" w:eastAsia="黑体" w:hAnsi="Times New Roman" w:cs="Times New Roman"/>
          <w:b/>
          <w:sz w:val="24"/>
          <w:szCs w:val="24"/>
        </w:rPr>
        <w:sectPr w:rsidR="00361D37" w:rsidSect="008D03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621F02" w14:textId="7428B841" w:rsidR="00701B04" w:rsidRPr="00250B5D" w:rsidRDefault="00701B04" w:rsidP="002A0D6B">
      <w:pPr>
        <w:spacing w:line="360" w:lineRule="auto"/>
        <w:rPr>
          <w:rFonts w:ascii="Times New Roman" w:hAnsi="Times New Roman" w:cs="Times New Roman"/>
          <w:szCs w:val="21"/>
        </w:rPr>
      </w:pPr>
      <w:r w:rsidRPr="00250B5D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250B5D">
        <w:rPr>
          <w:rFonts w:ascii="Times New Roman" w:hAnsi="Times New Roman" w:cs="Times New Roman" w:hint="eastAsia"/>
          <w:b/>
          <w:szCs w:val="21"/>
        </w:rPr>
        <w:t>S</w:t>
      </w:r>
      <w:r w:rsidR="003401C1" w:rsidRPr="00250B5D">
        <w:rPr>
          <w:rFonts w:ascii="Times New Roman" w:hAnsi="Times New Roman" w:cs="Times New Roman" w:hint="eastAsia"/>
          <w:b/>
          <w:szCs w:val="21"/>
        </w:rPr>
        <w:t>2</w:t>
      </w:r>
      <w:r w:rsidRPr="00250B5D">
        <w:rPr>
          <w:rFonts w:ascii="Times New Roman" w:hAnsi="Times New Roman" w:cs="Times New Roman"/>
          <w:szCs w:val="21"/>
        </w:rPr>
        <w:t xml:space="preserve"> The effect of AMF on</w:t>
      </w:r>
      <w:r w:rsidRPr="00250B5D">
        <w:rPr>
          <w:rFonts w:ascii="Times New Roman" w:hAnsi="Times New Roman" w:cs="Times New Roman" w:hint="eastAsia"/>
          <w:szCs w:val="21"/>
        </w:rPr>
        <w:t xml:space="preserve"> </w:t>
      </w:r>
      <w:r w:rsidRPr="00250B5D">
        <w:rPr>
          <w:rFonts w:ascii="Times New Roman" w:hAnsi="Times New Roman" w:cs="Times New Roman"/>
          <w:szCs w:val="21"/>
        </w:rPr>
        <w:t xml:space="preserve">biomass of </w:t>
      </w:r>
      <w:r w:rsidRPr="00250B5D">
        <w:rPr>
          <w:rFonts w:ascii="Times New Roman" w:hAnsi="Times New Roman" w:cs="Times New Roman" w:hint="eastAsia"/>
          <w:szCs w:val="21"/>
        </w:rPr>
        <w:t>different parts of rice</w:t>
      </w:r>
      <w:r w:rsidR="0098497A">
        <w:rPr>
          <w:rFonts w:ascii="Times New Roman" w:hAnsi="Times New Roman" w:cs="Times New Roman"/>
          <w:szCs w:val="21"/>
        </w:rPr>
        <w:t>.</w:t>
      </w:r>
    </w:p>
    <w:tbl>
      <w:tblPr>
        <w:tblStyle w:val="ab"/>
        <w:tblW w:w="86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882"/>
        <w:gridCol w:w="1704"/>
        <w:gridCol w:w="1705"/>
        <w:gridCol w:w="1705"/>
      </w:tblGrid>
      <w:tr w:rsidR="00701B04" w:rsidRPr="00250B5D" w14:paraId="26D84039" w14:textId="77777777" w:rsidTr="002B0B5D">
        <w:trPr>
          <w:jc w:val="center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314F9" w14:textId="3741D4C9" w:rsidR="00701B04" w:rsidRPr="00250B5D" w:rsidRDefault="00701B04" w:rsidP="002B0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Group</w:t>
            </w:r>
            <w:r w:rsidR="00A14DF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85C9E" w14:textId="77777777" w:rsidR="00701B04" w:rsidRPr="00250B5D" w:rsidRDefault="00701B04" w:rsidP="002B0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Inoculation or </w:t>
            </w:r>
            <w:proofErr w:type="spellStart"/>
            <w:r w:rsidRPr="00250B5D">
              <w:rPr>
                <w:rFonts w:ascii="Times New Roman" w:hAnsi="Times New Roman" w:cs="Times New Roman"/>
                <w:szCs w:val="21"/>
              </w:rPr>
              <w:t>uninoculation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5C9CE" w14:textId="77777777" w:rsidR="00701B04" w:rsidRPr="00250B5D" w:rsidRDefault="00701B04" w:rsidP="002B0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Biomass of Aboveground</w:t>
            </w:r>
          </w:p>
          <w:p w14:paraId="029BA45A" w14:textId="765AC63C" w:rsidR="00701B04" w:rsidRPr="00250B5D" w:rsidRDefault="00701B04" w:rsidP="004A3C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(g/pot</w:t>
            </w:r>
            <w:r w:rsidR="00AE17D5" w:rsidRPr="00250B5D">
              <w:rPr>
                <w:rFonts w:ascii="Times New Roman" w:hAnsi="Times New Roman" w:cs="Times New Roman" w:hint="eastAsia"/>
                <w:szCs w:val="21"/>
              </w:rPr>
              <w:t xml:space="preserve"> DW</w:t>
            </w:r>
            <w:r w:rsidR="004A3CB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250B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CD33C" w14:textId="77777777" w:rsidR="00701B04" w:rsidRPr="00250B5D" w:rsidRDefault="00701B04" w:rsidP="002B0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Biomass of underground</w:t>
            </w:r>
          </w:p>
          <w:p w14:paraId="294063AA" w14:textId="4D97426F" w:rsidR="00701B04" w:rsidRPr="00250B5D" w:rsidRDefault="00701B04" w:rsidP="004A3C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(g/pot</w:t>
            </w:r>
            <w:r w:rsidR="00AE17D5" w:rsidRPr="00250B5D">
              <w:rPr>
                <w:rFonts w:ascii="Times New Roman" w:hAnsi="Times New Roman" w:cs="Times New Roman" w:hint="eastAsia"/>
                <w:szCs w:val="21"/>
              </w:rPr>
              <w:t xml:space="preserve"> DW</w:t>
            </w:r>
            <w:r w:rsidR="004A3CB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250B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C4A73" w14:textId="77777777" w:rsidR="00701B04" w:rsidRPr="00250B5D" w:rsidRDefault="00701B04" w:rsidP="002B0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Biomass of grain</w:t>
            </w:r>
          </w:p>
          <w:p w14:paraId="7200E183" w14:textId="5E9F6237" w:rsidR="00701B04" w:rsidRPr="00250B5D" w:rsidRDefault="00701B04" w:rsidP="004A3C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(g/pot</w:t>
            </w:r>
            <w:r w:rsidR="00AE17D5" w:rsidRPr="00250B5D">
              <w:rPr>
                <w:rFonts w:ascii="Times New Roman" w:hAnsi="Times New Roman" w:cs="Times New Roman" w:hint="eastAsia"/>
                <w:szCs w:val="21"/>
              </w:rPr>
              <w:t xml:space="preserve"> DW</w:t>
            </w:r>
            <w:r w:rsidR="004A3CB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  <w:r w:rsidRPr="00250B5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701B04" w:rsidRPr="00250B5D" w14:paraId="66C43DF5" w14:textId="77777777" w:rsidTr="002B0B5D">
        <w:trPr>
          <w:jc w:val="center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vAlign w:val="center"/>
          </w:tcPr>
          <w:p w14:paraId="51249842" w14:textId="77777777" w:rsidR="00701B04" w:rsidRPr="00250B5D" w:rsidRDefault="00701B04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03F1F5BF" w14:textId="0710900C" w:rsidR="00701B04" w:rsidRPr="00250B5D" w:rsidRDefault="00701B04" w:rsidP="002B0B5D">
            <w:pPr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746D44B9" w14:textId="37B7D489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41.9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 xml:space="preserve">± 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2.8</w:t>
            </w:r>
            <w:r w:rsidR="002B0B5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1EF27115" w14:textId="18EA0C12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7.1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8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55E9007A" w14:textId="0D106597" w:rsidR="00701B04" w:rsidRPr="00250B5D" w:rsidRDefault="00701B04" w:rsidP="002B0B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17.9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6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701B04" w:rsidRPr="00250B5D" w14:paraId="49647150" w14:textId="77777777" w:rsidTr="002B0B5D">
        <w:trPr>
          <w:jc w:val="center"/>
        </w:trPr>
        <w:tc>
          <w:tcPr>
            <w:tcW w:w="1662" w:type="dxa"/>
            <w:vMerge/>
            <w:vAlign w:val="center"/>
          </w:tcPr>
          <w:p w14:paraId="1189C097" w14:textId="77777777" w:rsidR="00701B04" w:rsidRPr="00250B5D" w:rsidRDefault="00701B04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  <w:vAlign w:val="center"/>
          </w:tcPr>
          <w:p w14:paraId="6CAE1980" w14:textId="77777777" w:rsidR="00701B04" w:rsidRPr="00250B5D" w:rsidRDefault="00701B04" w:rsidP="002B0B5D">
            <w:pPr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1704" w:type="dxa"/>
            <w:vAlign w:val="center"/>
          </w:tcPr>
          <w:p w14:paraId="6E1529A0" w14:textId="67D8C715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39.7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 xml:space="preserve">±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4.1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  <w:tc>
          <w:tcPr>
            <w:tcW w:w="1705" w:type="dxa"/>
            <w:vAlign w:val="center"/>
          </w:tcPr>
          <w:p w14:paraId="3CEACF25" w14:textId="65DDD0C6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7.0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6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705" w:type="dxa"/>
            <w:vAlign w:val="center"/>
          </w:tcPr>
          <w:p w14:paraId="17198733" w14:textId="4915FF30" w:rsidR="00701B04" w:rsidRPr="00250B5D" w:rsidRDefault="00701B04" w:rsidP="002B0B5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17.6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1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701B04" w:rsidRPr="00250B5D" w14:paraId="7711E0D7" w14:textId="77777777" w:rsidTr="002B0B5D">
        <w:trPr>
          <w:jc w:val="center"/>
        </w:trPr>
        <w:tc>
          <w:tcPr>
            <w:tcW w:w="1662" w:type="dxa"/>
            <w:vMerge w:val="restart"/>
            <w:vAlign w:val="center"/>
          </w:tcPr>
          <w:p w14:paraId="2D5BF656" w14:textId="385B809E" w:rsidR="00701B04" w:rsidRPr="00250B5D" w:rsidRDefault="00701B04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882" w:type="dxa"/>
            <w:vAlign w:val="center"/>
          </w:tcPr>
          <w:p w14:paraId="3C0606C7" w14:textId="77777777" w:rsidR="00701B04" w:rsidRPr="00250B5D" w:rsidRDefault="00701B04" w:rsidP="002B0B5D">
            <w:pPr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1704" w:type="dxa"/>
            <w:vAlign w:val="center"/>
          </w:tcPr>
          <w:p w14:paraId="4E3EC959" w14:textId="025A7136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8.4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.7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  <w:tc>
          <w:tcPr>
            <w:tcW w:w="1705" w:type="dxa"/>
            <w:vAlign w:val="center"/>
          </w:tcPr>
          <w:p w14:paraId="59BF38FE" w14:textId="099F2BA7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6.4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4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705" w:type="dxa"/>
            <w:vAlign w:val="center"/>
          </w:tcPr>
          <w:p w14:paraId="17FA4410" w14:textId="6BEBAA27" w:rsidR="00701B04" w:rsidRPr="00250B5D" w:rsidRDefault="00701B04" w:rsidP="002B0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17.2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5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701B04" w:rsidRPr="00250B5D" w14:paraId="67503057" w14:textId="77777777" w:rsidTr="002B0B5D">
        <w:trPr>
          <w:jc w:val="center"/>
        </w:trPr>
        <w:tc>
          <w:tcPr>
            <w:tcW w:w="1662" w:type="dxa"/>
            <w:vMerge/>
            <w:vAlign w:val="center"/>
          </w:tcPr>
          <w:p w14:paraId="03EB9FCE" w14:textId="77777777" w:rsidR="00701B04" w:rsidRPr="00250B5D" w:rsidRDefault="00701B04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  <w:vAlign w:val="center"/>
          </w:tcPr>
          <w:p w14:paraId="015E5384" w14:textId="77777777" w:rsidR="00701B04" w:rsidRPr="00250B5D" w:rsidRDefault="00701B04" w:rsidP="002B0B5D">
            <w:pPr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1704" w:type="dxa"/>
            <w:vAlign w:val="center"/>
          </w:tcPr>
          <w:p w14:paraId="1AB6B2D7" w14:textId="62B5CC67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6.2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 xml:space="preserve">±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4.8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  <w:tc>
          <w:tcPr>
            <w:tcW w:w="1705" w:type="dxa"/>
            <w:vAlign w:val="center"/>
          </w:tcPr>
          <w:p w14:paraId="6DF7AB4F" w14:textId="3A5A527A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6.0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5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  <w:tc>
          <w:tcPr>
            <w:tcW w:w="1705" w:type="dxa"/>
            <w:vAlign w:val="center"/>
          </w:tcPr>
          <w:p w14:paraId="5173ECCC" w14:textId="4AEB9294" w:rsidR="00701B04" w:rsidRPr="00250B5D" w:rsidRDefault="00701B04" w:rsidP="002B0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16.8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3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701B04" w:rsidRPr="00250B5D" w14:paraId="216F7047" w14:textId="77777777" w:rsidTr="002B0B5D">
        <w:trPr>
          <w:jc w:val="center"/>
        </w:trPr>
        <w:tc>
          <w:tcPr>
            <w:tcW w:w="1662" w:type="dxa"/>
            <w:vMerge w:val="restart"/>
            <w:vAlign w:val="center"/>
          </w:tcPr>
          <w:p w14:paraId="0A5B5878" w14:textId="77777777" w:rsidR="00701B04" w:rsidRPr="00250B5D" w:rsidRDefault="00701B04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882" w:type="dxa"/>
            <w:vAlign w:val="center"/>
          </w:tcPr>
          <w:p w14:paraId="6D5DA56B" w14:textId="77777777" w:rsidR="00701B04" w:rsidRPr="00250B5D" w:rsidRDefault="00701B04" w:rsidP="002B0B5D">
            <w:pPr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1704" w:type="dxa"/>
            <w:vAlign w:val="center"/>
          </w:tcPr>
          <w:p w14:paraId="3C9FF20E" w14:textId="736F7691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34.5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9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705" w:type="dxa"/>
            <w:vAlign w:val="center"/>
          </w:tcPr>
          <w:p w14:paraId="5F15EA69" w14:textId="361ADDA0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5.5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3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705" w:type="dxa"/>
            <w:vAlign w:val="center"/>
          </w:tcPr>
          <w:p w14:paraId="66CEAA7D" w14:textId="4A630DB5" w:rsidR="00701B04" w:rsidRPr="00250B5D" w:rsidRDefault="00701B04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14.85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8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</w:tr>
      <w:tr w:rsidR="00701B04" w:rsidRPr="00250B5D" w14:paraId="535BB961" w14:textId="77777777" w:rsidTr="002B0B5D">
        <w:trPr>
          <w:jc w:val="center"/>
        </w:trPr>
        <w:tc>
          <w:tcPr>
            <w:tcW w:w="1662" w:type="dxa"/>
            <w:vMerge/>
            <w:vAlign w:val="center"/>
          </w:tcPr>
          <w:p w14:paraId="4B3318BA" w14:textId="77777777" w:rsidR="00701B04" w:rsidRPr="00250B5D" w:rsidRDefault="00701B04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  <w:vAlign w:val="center"/>
          </w:tcPr>
          <w:p w14:paraId="0248759C" w14:textId="77777777" w:rsidR="00701B04" w:rsidRPr="00250B5D" w:rsidRDefault="00701B04" w:rsidP="002B0B5D">
            <w:pPr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1704" w:type="dxa"/>
            <w:vAlign w:val="center"/>
          </w:tcPr>
          <w:p w14:paraId="30D49393" w14:textId="16247FC8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30.1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1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705" w:type="dxa"/>
            <w:vAlign w:val="center"/>
          </w:tcPr>
          <w:p w14:paraId="662E4731" w14:textId="3FB50BA8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4.7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2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705" w:type="dxa"/>
            <w:vAlign w:val="center"/>
          </w:tcPr>
          <w:p w14:paraId="186E1D03" w14:textId="5511BFB4" w:rsidR="00701B04" w:rsidRPr="00250B5D" w:rsidRDefault="00701B04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14.1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8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c</w:t>
            </w:r>
            <w:proofErr w:type="spellEnd"/>
          </w:p>
        </w:tc>
      </w:tr>
      <w:tr w:rsidR="00701B04" w:rsidRPr="00250B5D" w14:paraId="74759AE8" w14:textId="77777777" w:rsidTr="002B0B5D">
        <w:trPr>
          <w:jc w:val="center"/>
        </w:trPr>
        <w:tc>
          <w:tcPr>
            <w:tcW w:w="1662" w:type="dxa"/>
            <w:vMerge w:val="restart"/>
            <w:vAlign w:val="center"/>
          </w:tcPr>
          <w:p w14:paraId="00E3AE69" w14:textId="77777777" w:rsidR="00701B04" w:rsidRPr="00250B5D" w:rsidRDefault="00701B04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882" w:type="dxa"/>
            <w:vAlign w:val="center"/>
          </w:tcPr>
          <w:p w14:paraId="39A6A266" w14:textId="77777777" w:rsidR="00701B04" w:rsidRPr="00250B5D" w:rsidRDefault="00701B04" w:rsidP="002B0B5D">
            <w:pPr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1704" w:type="dxa"/>
            <w:vAlign w:val="center"/>
          </w:tcPr>
          <w:p w14:paraId="48B0FBFF" w14:textId="1146CCBD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32.1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2.9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c</w:t>
            </w:r>
            <w:proofErr w:type="spellEnd"/>
          </w:p>
        </w:tc>
        <w:tc>
          <w:tcPr>
            <w:tcW w:w="1705" w:type="dxa"/>
            <w:vAlign w:val="center"/>
          </w:tcPr>
          <w:p w14:paraId="48C03BE1" w14:textId="1F8CFF47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4.6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2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705" w:type="dxa"/>
            <w:vAlign w:val="center"/>
          </w:tcPr>
          <w:p w14:paraId="11C60334" w14:textId="24F44C43" w:rsidR="00701B04" w:rsidRPr="00250B5D" w:rsidRDefault="00701B04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14.2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5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</w:tr>
      <w:tr w:rsidR="00701B04" w:rsidRPr="00250B5D" w14:paraId="2A8369BA" w14:textId="77777777" w:rsidTr="002B0B5D">
        <w:trPr>
          <w:jc w:val="center"/>
        </w:trPr>
        <w:tc>
          <w:tcPr>
            <w:tcW w:w="1662" w:type="dxa"/>
            <w:vMerge/>
            <w:vAlign w:val="center"/>
          </w:tcPr>
          <w:p w14:paraId="5EC4BF40" w14:textId="77777777" w:rsidR="00701B04" w:rsidRPr="00250B5D" w:rsidRDefault="00701B04" w:rsidP="002B0B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  <w:vAlign w:val="center"/>
          </w:tcPr>
          <w:p w14:paraId="3CE9D597" w14:textId="77777777" w:rsidR="00701B04" w:rsidRPr="00250B5D" w:rsidRDefault="00701B04" w:rsidP="002B0B5D">
            <w:pPr>
              <w:ind w:firstLineChars="350" w:firstLine="73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1704" w:type="dxa"/>
            <w:vAlign w:val="center"/>
          </w:tcPr>
          <w:p w14:paraId="71B3C570" w14:textId="64292129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24.8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3.2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705" w:type="dxa"/>
            <w:vAlign w:val="center"/>
          </w:tcPr>
          <w:p w14:paraId="18AA53C0" w14:textId="7F2A1910" w:rsidR="00701B04" w:rsidRPr="00250B5D" w:rsidRDefault="00701B04" w:rsidP="002B0B5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3.6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1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705" w:type="dxa"/>
            <w:vAlign w:val="center"/>
          </w:tcPr>
          <w:p w14:paraId="595B9C2E" w14:textId="4B1E6115" w:rsidR="00701B04" w:rsidRPr="00250B5D" w:rsidRDefault="00701B04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12.6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9</w:t>
            </w:r>
            <w:r w:rsidR="002B0B5D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</w:tr>
    </w:tbl>
    <w:p w14:paraId="7F25B95B" w14:textId="402F6D45" w:rsidR="00701B04" w:rsidRPr="002B0B5D" w:rsidRDefault="004A3CBF" w:rsidP="00F32C04">
      <w:pPr>
        <w:jc w:val="left"/>
        <w:rPr>
          <w:rFonts w:ascii="Times New Roman" w:hAnsi="Times New Roman" w:cs="Times New Roman"/>
          <w:sz w:val="20"/>
          <w:szCs w:val="21"/>
        </w:rPr>
        <w:sectPr w:rsidR="00701B04" w:rsidRPr="002B0B5D" w:rsidSect="008D03D8"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1"/>
        </w:rPr>
        <w:t>*</w:t>
      </w:r>
      <w:r w:rsidR="00A14DF7" w:rsidRPr="002B0B5D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943D9C" w:rsidRPr="002B0B5D">
        <w:rPr>
          <w:rFonts w:ascii="Times New Roman" w:hAnsi="Times New Roman" w:cs="Times New Roman" w:hint="eastAsia"/>
          <w:sz w:val="20"/>
          <w:szCs w:val="21"/>
        </w:rPr>
        <w:t xml:space="preserve">DW </w:t>
      </w:r>
      <w:r w:rsidR="00A14DF7" w:rsidRPr="002B0B5D">
        <w:rPr>
          <w:rFonts w:ascii="Times New Roman" w:hAnsi="Times New Roman" w:cs="Times New Roman" w:hint="eastAsia"/>
          <w:sz w:val="20"/>
          <w:szCs w:val="21"/>
        </w:rPr>
        <w:t xml:space="preserve">represents </w:t>
      </w:r>
      <w:r w:rsidR="00943D9C" w:rsidRPr="002B0B5D">
        <w:rPr>
          <w:rFonts w:ascii="Times New Roman" w:hAnsi="Times New Roman" w:cs="Times New Roman" w:hint="eastAsia"/>
          <w:sz w:val="20"/>
          <w:szCs w:val="21"/>
        </w:rPr>
        <w:t>dry weight</w:t>
      </w:r>
      <w:r w:rsidR="00A14DF7" w:rsidRPr="002B0B5D">
        <w:rPr>
          <w:rFonts w:ascii="Times New Roman" w:hAnsi="Times New Roman" w:cs="Times New Roman" w:hint="eastAsia"/>
          <w:sz w:val="20"/>
          <w:szCs w:val="21"/>
        </w:rPr>
        <w:t xml:space="preserve">. </w:t>
      </w:r>
      <w:r w:rsidR="00FF6997" w:rsidRPr="00FF6997">
        <w:rPr>
          <w:rFonts w:ascii="Times New Roman" w:hAnsi="Times New Roman" w:cs="Times New Roman"/>
          <w:sz w:val="20"/>
          <w:szCs w:val="21"/>
        </w:rPr>
        <w:t>There is no common letter indicate</w:t>
      </w:r>
      <w:r w:rsidR="002B0B5D" w:rsidRPr="002B0B5D">
        <w:rPr>
          <w:rFonts w:ascii="Times New Roman" w:hAnsi="Times New Roman" w:cs="Times New Roman"/>
          <w:sz w:val="20"/>
          <w:szCs w:val="21"/>
        </w:rPr>
        <w:t xml:space="preserve"> that </w:t>
      </w:r>
      <w:r w:rsidR="00FF6997">
        <w:rPr>
          <w:rFonts w:ascii="Times New Roman" w:hAnsi="Times New Roman" w:cs="Times New Roman" w:hint="eastAsia"/>
          <w:sz w:val="20"/>
          <w:szCs w:val="21"/>
        </w:rPr>
        <w:t>biomass</w:t>
      </w:r>
      <w:r w:rsidR="0098497A">
        <w:rPr>
          <w:rFonts w:ascii="Times New Roman" w:hAnsi="Times New Roman" w:cs="Times New Roman"/>
          <w:sz w:val="20"/>
          <w:szCs w:val="21"/>
        </w:rPr>
        <w:t xml:space="preserve"> of different parts of rice</w:t>
      </w:r>
      <w:r w:rsidR="00FF6997">
        <w:rPr>
          <w:rFonts w:ascii="Times New Roman" w:hAnsi="Times New Roman" w:cs="Times New Roman"/>
          <w:sz w:val="20"/>
          <w:szCs w:val="21"/>
        </w:rPr>
        <w:t xml:space="preserve"> are</w:t>
      </w:r>
      <w:r w:rsidR="00FF6997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2B0B5D" w:rsidRPr="002B0B5D">
        <w:rPr>
          <w:rFonts w:ascii="Times New Roman" w:hAnsi="Times New Roman" w:cs="Times New Roman"/>
          <w:sz w:val="20"/>
          <w:szCs w:val="21"/>
        </w:rPr>
        <w:t xml:space="preserve">significantly different at </w:t>
      </w:r>
      <w:r w:rsidR="002B0B5D" w:rsidRPr="002B0B5D">
        <w:rPr>
          <w:rFonts w:ascii="Times New Roman" w:hAnsi="Times New Roman" w:cs="Times New Roman"/>
          <w:i/>
          <w:sz w:val="20"/>
          <w:szCs w:val="21"/>
        </w:rPr>
        <w:t>P</w:t>
      </w:r>
      <w:r w:rsidR="002B0B5D" w:rsidRPr="002B0B5D">
        <w:rPr>
          <w:rFonts w:ascii="Times New Roman" w:hAnsi="Times New Roman" w:cs="Times New Roman"/>
          <w:sz w:val="20"/>
          <w:szCs w:val="21"/>
        </w:rPr>
        <w:t xml:space="preserve"> &lt; 0.05 level for treatments.</w:t>
      </w:r>
    </w:p>
    <w:p w14:paraId="1204C544" w14:textId="767FC1BC" w:rsidR="003401C1" w:rsidRPr="00250B5D" w:rsidRDefault="003401C1" w:rsidP="002A0D6B">
      <w:pPr>
        <w:spacing w:line="360" w:lineRule="auto"/>
        <w:rPr>
          <w:rFonts w:ascii="Times New Roman" w:hAnsi="Times New Roman" w:cs="Times New Roman"/>
          <w:szCs w:val="21"/>
        </w:rPr>
      </w:pPr>
      <w:r w:rsidRPr="00250B5D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250B5D">
        <w:rPr>
          <w:rFonts w:ascii="Times New Roman" w:hAnsi="Times New Roman" w:cs="Times New Roman" w:hint="eastAsia"/>
          <w:b/>
          <w:szCs w:val="21"/>
        </w:rPr>
        <w:t>S</w:t>
      </w:r>
      <w:r w:rsidRPr="00250B5D">
        <w:rPr>
          <w:rFonts w:ascii="Times New Roman" w:hAnsi="Times New Roman" w:cs="Times New Roman"/>
          <w:b/>
          <w:szCs w:val="21"/>
        </w:rPr>
        <w:t>3</w:t>
      </w:r>
      <w:r w:rsidRPr="00250B5D">
        <w:rPr>
          <w:rFonts w:ascii="Times New Roman" w:hAnsi="Times New Roman" w:cs="Times New Roman"/>
          <w:szCs w:val="21"/>
        </w:rPr>
        <w:t xml:space="preserve"> The effect of AMF on</w:t>
      </w:r>
      <w:r w:rsidRPr="00250B5D">
        <w:rPr>
          <w:rFonts w:ascii="Times New Roman" w:hAnsi="Times New Roman" w:cs="Times New Roman" w:hint="eastAsia"/>
          <w:szCs w:val="21"/>
        </w:rPr>
        <w:t xml:space="preserve"> antioxidant enzymes, MDA and Chlorophyll content of rice leaf</w:t>
      </w:r>
      <w:r w:rsidR="0098497A">
        <w:rPr>
          <w:rFonts w:ascii="Times New Roman" w:hAnsi="Times New Roman" w:cs="Times New Roman"/>
          <w:szCs w:val="21"/>
        </w:rPr>
        <w:t>.</w:t>
      </w:r>
    </w:p>
    <w:tbl>
      <w:tblPr>
        <w:tblStyle w:val="ab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2410"/>
        <w:gridCol w:w="2126"/>
        <w:gridCol w:w="1985"/>
        <w:gridCol w:w="1984"/>
        <w:gridCol w:w="2126"/>
      </w:tblGrid>
      <w:tr w:rsidR="003401C1" w:rsidRPr="00250B5D" w14:paraId="4AE78F5A" w14:textId="77777777" w:rsidTr="005F5571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BFB53" w14:textId="1FF4C8C7" w:rsidR="003401C1" w:rsidRPr="00250B5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Group</w:t>
            </w:r>
            <w:r w:rsidR="005F55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54645" w14:textId="77777777" w:rsidR="003401C1" w:rsidRPr="00250B5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Inoculation or </w:t>
            </w:r>
            <w:proofErr w:type="spellStart"/>
            <w:r w:rsidRPr="00250B5D">
              <w:rPr>
                <w:rFonts w:ascii="Times New Roman" w:hAnsi="Times New Roman" w:cs="Times New Roman"/>
                <w:szCs w:val="21"/>
              </w:rPr>
              <w:t>uninocul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57181" w14:textId="77777777" w:rsidR="003401C1" w:rsidRPr="00250B5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SOD</w:t>
            </w:r>
          </w:p>
          <w:p w14:paraId="140015D4" w14:textId="77777777" w:rsidR="003401C1" w:rsidRPr="00250B5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(U/g protei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22B6F" w14:textId="77777777" w:rsidR="003401C1" w:rsidRPr="00250B5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CAT</w:t>
            </w:r>
          </w:p>
          <w:p w14:paraId="0559397A" w14:textId="77777777" w:rsidR="003401C1" w:rsidRPr="00250B5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0B5D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250B5D">
              <w:rPr>
                <w:rFonts w:ascii="Times New Roman" w:hAnsi="Times New Roman" w:cs="Times New Roman"/>
                <w:szCs w:val="21"/>
              </w:rPr>
              <w:t>/(</w:t>
            </w:r>
            <w:proofErr w:type="spellStart"/>
            <w:r w:rsidRPr="00250B5D">
              <w:rPr>
                <w:rFonts w:ascii="Times New Roman" w:hAnsi="Times New Roman" w:cs="Times New Roman"/>
                <w:szCs w:val="21"/>
              </w:rPr>
              <w:t>g·min</w:t>
            </w:r>
            <w:proofErr w:type="spellEnd"/>
            <w:r w:rsidRPr="00250B5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EA7A8" w14:textId="77777777" w:rsidR="003401C1" w:rsidRPr="00B95FE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5FED">
              <w:rPr>
                <w:rFonts w:ascii="Times New Roman" w:hAnsi="Times New Roman" w:cs="Times New Roman"/>
                <w:szCs w:val="21"/>
              </w:rPr>
              <w:t>POD</w:t>
            </w:r>
          </w:p>
          <w:p w14:paraId="2672A390" w14:textId="77777777" w:rsidR="003401C1" w:rsidRPr="00B95FE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5FED">
              <w:rPr>
                <w:rFonts w:ascii="Times New Roman" w:hAnsi="Times New Roman" w:cs="Times New Roman"/>
                <w:szCs w:val="21"/>
              </w:rPr>
              <w:t>mg/(</w:t>
            </w:r>
            <w:proofErr w:type="spellStart"/>
            <w:r w:rsidRPr="00B95FED">
              <w:rPr>
                <w:rFonts w:ascii="Times New Roman" w:hAnsi="Times New Roman" w:cs="Times New Roman"/>
                <w:szCs w:val="21"/>
              </w:rPr>
              <w:t>g·min</w:t>
            </w:r>
            <w:proofErr w:type="spellEnd"/>
            <w:r w:rsidRPr="00B95F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98263" w14:textId="77777777" w:rsidR="003401C1" w:rsidRPr="00B95FE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5FED">
              <w:rPr>
                <w:rFonts w:ascii="Times New Roman" w:hAnsi="Times New Roman" w:cs="Times New Roman"/>
                <w:szCs w:val="21"/>
              </w:rPr>
              <w:t>MDA</w:t>
            </w:r>
          </w:p>
          <w:p w14:paraId="7D0BD6D8" w14:textId="18A380EF" w:rsidR="003401C1" w:rsidRPr="00B95FED" w:rsidRDefault="00B95FED" w:rsidP="004A3C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5FED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B95FED">
              <w:rPr>
                <w:rFonts w:ascii="Times New Roman" w:hAnsi="Times New Roman" w:cs="Times New Roman"/>
                <w:szCs w:val="21"/>
              </w:rPr>
              <w:t>/mg FW</w:t>
            </w:r>
            <w:r w:rsidR="004A725B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E163A" w14:textId="77777777" w:rsidR="003401C1" w:rsidRPr="00250B5D" w:rsidRDefault="003401C1" w:rsidP="005F55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Chlorophyll content</w:t>
            </w:r>
          </w:p>
        </w:tc>
      </w:tr>
      <w:tr w:rsidR="003401C1" w:rsidRPr="00250B5D" w14:paraId="6462A992" w14:textId="77777777" w:rsidTr="003401C1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14:paraId="30735932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431A369" w14:textId="77777777" w:rsidR="003401C1" w:rsidRPr="00250B5D" w:rsidRDefault="003401C1" w:rsidP="005F5571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56E198" w14:textId="604EE3DA" w:rsidR="003401C1" w:rsidRPr="00250B5D" w:rsidRDefault="003401C1" w:rsidP="005F557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43.77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5.09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192DA8" w14:textId="2F3445AD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3.67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10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F94AAA" w14:textId="68BA8013" w:rsidR="003401C1" w:rsidRPr="00250B5D" w:rsidRDefault="003401C1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840.8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39.00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B24448" w14:textId="59BAE91F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14.75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17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F266E7" w14:textId="0B15D376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42.85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84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</w:tr>
      <w:tr w:rsidR="003401C1" w:rsidRPr="00250B5D" w14:paraId="77D353B7" w14:textId="77777777" w:rsidTr="003401C1">
        <w:tc>
          <w:tcPr>
            <w:tcW w:w="1668" w:type="dxa"/>
            <w:vMerge/>
            <w:vAlign w:val="center"/>
          </w:tcPr>
          <w:p w14:paraId="38103768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12A63CD" w14:textId="77777777" w:rsidR="003401C1" w:rsidRPr="00250B5D" w:rsidRDefault="003401C1" w:rsidP="005F5571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2410" w:type="dxa"/>
          </w:tcPr>
          <w:p w14:paraId="32439334" w14:textId="4D880D6B" w:rsidR="003401C1" w:rsidRPr="00250B5D" w:rsidRDefault="003401C1" w:rsidP="005F557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7.13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4.65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2126" w:type="dxa"/>
          </w:tcPr>
          <w:p w14:paraId="657302A9" w14:textId="0361DA63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.62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12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985" w:type="dxa"/>
          </w:tcPr>
          <w:p w14:paraId="083A0642" w14:textId="55D03AD5" w:rsidR="003401C1" w:rsidRPr="00250B5D" w:rsidRDefault="003401C1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817.01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9.30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984" w:type="dxa"/>
          </w:tcPr>
          <w:p w14:paraId="350EC4EE" w14:textId="728E1E67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15.58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43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2126" w:type="dxa"/>
          </w:tcPr>
          <w:p w14:paraId="12A5A5B9" w14:textId="5F5E1003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42.35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52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3401C1" w:rsidRPr="00250B5D" w14:paraId="0398D5E6" w14:textId="77777777" w:rsidTr="003401C1">
        <w:tc>
          <w:tcPr>
            <w:tcW w:w="1668" w:type="dxa"/>
            <w:vMerge w:val="restart"/>
            <w:vAlign w:val="center"/>
          </w:tcPr>
          <w:p w14:paraId="013F8573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984" w:type="dxa"/>
          </w:tcPr>
          <w:p w14:paraId="7CEF4AE4" w14:textId="77777777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2410" w:type="dxa"/>
          </w:tcPr>
          <w:p w14:paraId="0318FCED" w14:textId="777798EF" w:rsidR="003401C1" w:rsidRPr="00250B5D" w:rsidRDefault="003401C1" w:rsidP="005F557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72.70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4.05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2126" w:type="dxa"/>
          </w:tcPr>
          <w:p w14:paraId="70ABC4EB" w14:textId="5C03C7F4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.72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08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985" w:type="dxa"/>
          </w:tcPr>
          <w:p w14:paraId="08AE6DC1" w14:textId="306DE6BB" w:rsidR="003401C1" w:rsidRPr="00250B5D" w:rsidRDefault="003401C1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929.8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60.73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c</w:t>
            </w:r>
            <w:proofErr w:type="spellEnd"/>
          </w:p>
        </w:tc>
        <w:tc>
          <w:tcPr>
            <w:tcW w:w="1984" w:type="dxa"/>
          </w:tcPr>
          <w:p w14:paraId="26B52B41" w14:textId="513154F2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16.14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2.22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2126" w:type="dxa"/>
          </w:tcPr>
          <w:p w14:paraId="0F49218D" w14:textId="36991B22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40.67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24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</w:tr>
      <w:tr w:rsidR="003401C1" w:rsidRPr="00250B5D" w14:paraId="0AA2F2AE" w14:textId="77777777" w:rsidTr="003401C1">
        <w:tc>
          <w:tcPr>
            <w:tcW w:w="1668" w:type="dxa"/>
            <w:vMerge/>
            <w:vAlign w:val="center"/>
          </w:tcPr>
          <w:p w14:paraId="19528A76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E96834C" w14:textId="77777777" w:rsidR="003401C1" w:rsidRPr="00250B5D" w:rsidRDefault="003401C1" w:rsidP="005F5571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2410" w:type="dxa"/>
          </w:tcPr>
          <w:p w14:paraId="3F37B774" w14:textId="42330B93" w:rsidR="003401C1" w:rsidRPr="00250B5D" w:rsidRDefault="003401C1" w:rsidP="005F557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62.90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5.47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2126" w:type="dxa"/>
          </w:tcPr>
          <w:p w14:paraId="5785A37F" w14:textId="181ABA21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.66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06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985" w:type="dxa"/>
          </w:tcPr>
          <w:p w14:paraId="3CDE2E7B" w14:textId="1708476C" w:rsidR="003401C1" w:rsidRPr="00250B5D" w:rsidRDefault="003401C1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899.7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="004A725B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42.00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984" w:type="dxa"/>
          </w:tcPr>
          <w:p w14:paraId="32A9FB60" w14:textId="6C94A798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17.56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2.14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2126" w:type="dxa"/>
          </w:tcPr>
          <w:p w14:paraId="3E1D71C9" w14:textId="2AB2AB3D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9.58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56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</w:tr>
      <w:tr w:rsidR="003401C1" w:rsidRPr="00250B5D" w14:paraId="7C194789" w14:textId="77777777" w:rsidTr="003401C1">
        <w:tc>
          <w:tcPr>
            <w:tcW w:w="1668" w:type="dxa"/>
            <w:vMerge w:val="restart"/>
            <w:vAlign w:val="center"/>
          </w:tcPr>
          <w:p w14:paraId="2844BBB4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984" w:type="dxa"/>
          </w:tcPr>
          <w:p w14:paraId="6FE1AE99" w14:textId="77777777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2410" w:type="dxa"/>
          </w:tcPr>
          <w:p w14:paraId="3FF404FD" w14:textId="3B4FDEE5" w:rsidR="003401C1" w:rsidRPr="00250B5D" w:rsidRDefault="003401C1" w:rsidP="005F557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88.85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2.52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2126" w:type="dxa"/>
          </w:tcPr>
          <w:p w14:paraId="0F703CD9" w14:textId="54633956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.83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11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985" w:type="dxa"/>
          </w:tcPr>
          <w:p w14:paraId="5FDB09A0" w14:textId="49AE7F36" w:rsidR="003401C1" w:rsidRPr="00250B5D" w:rsidRDefault="003401C1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1175.2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51.72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984" w:type="dxa"/>
          </w:tcPr>
          <w:p w14:paraId="710D3330" w14:textId="1DEE70B3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23.36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86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2126" w:type="dxa"/>
          </w:tcPr>
          <w:p w14:paraId="2271A024" w14:textId="23600C5E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7.80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12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c</w:t>
            </w:r>
            <w:proofErr w:type="spellEnd"/>
          </w:p>
        </w:tc>
      </w:tr>
      <w:tr w:rsidR="003401C1" w:rsidRPr="00250B5D" w14:paraId="5C3D5A17" w14:textId="77777777" w:rsidTr="003401C1">
        <w:tc>
          <w:tcPr>
            <w:tcW w:w="1668" w:type="dxa"/>
            <w:vMerge/>
            <w:vAlign w:val="center"/>
          </w:tcPr>
          <w:p w14:paraId="70DA5764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3578481" w14:textId="77777777" w:rsidR="003401C1" w:rsidRPr="00250B5D" w:rsidRDefault="003401C1" w:rsidP="005F5571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2410" w:type="dxa"/>
          </w:tcPr>
          <w:p w14:paraId="4F82EF00" w14:textId="0226BE87" w:rsidR="003401C1" w:rsidRPr="00250B5D" w:rsidRDefault="003401C1" w:rsidP="005F557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74.09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89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2126" w:type="dxa"/>
          </w:tcPr>
          <w:p w14:paraId="6D17BE4B" w14:textId="7D9B7EAA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.66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07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985" w:type="dxa"/>
          </w:tcPr>
          <w:p w14:paraId="42EC47A5" w14:textId="465309AB" w:rsidR="003401C1" w:rsidRPr="00250B5D" w:rsidRDefault="003401C1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996.9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38.61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984" w:type="dxa"/>
          </w:tcPr>
          <w:p w14:paraId="7D855D47" w14:textId="5F664DE1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26.72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2.37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proofErr w:type="spellStart"/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c</w:t>
            </w:r>
            <w:proofErr w:type="spellEnd"/>
          </w:p>
        </w:tc>
        <w:tc>
          <w:tcPr>
            <w:tcW w:w="2126" w:type="dxa"/>
          </w:tcPr>
          <w:p w14:paraId="005872EB" w14:textId="36C73762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5.12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29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</w:tr>
      <w:tr w:rsidR="003401C1" w:rsidRPr="00250B5D" w14:paraId="6F9C2C66" w14:textId="77777777" w:rsidTr="003401C1">
        <w:tc>
          <w:tcPr>
            <w:tcW w:w="1668" w:type="dxa"/>
            <w:vMerge w:val="restart"/>
            <w:vAlign w:val="center"/>
          </w:tcPr>
          <w:p w14:paraId="38B61174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984" w:type="dxa"/>
          </w:tcPr>
          <w:p w14:paraId="3BC862FC" w14:textId="77777777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2410" w:type="dxa"/>
          </w:tcPr>
          <w:p w14:paraId="118A4134" w14:textId="2367F186" w:rsidR="003401C1" w:rsidRPr="00250B5D" w:rsidRDefault="003401C1" w:rsidP="005F557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148.73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0.29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2126" w:type="dxa"/>
          </w:tcPr>
          <w:p w14:paraId="7FF431B1" w14:textId="51574B93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4.36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10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985" w:type="dxa"/>
          </w:tcPr>
          <w:p w14:paraId="56235048" w14:textId="7AA6C7CC" w:rsidR="003401C1" w:rsidRPr="00250B5D" w:rsidRDefault="003401C1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896.03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45.10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b</w:t>
            </w:r>
          </w:p>
        </w:tc>
        <w:tc>
          <w:tcPr>
            <w:tcW w:w="1984" w:type="dxa"/>
          </w:tcPr>
          <w:p w14:paraId="23CBB319" w14:textId="72C69C2F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27.80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92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2126" w:type="dxa"/>
          </w:tcPr>
          <w:p w14:paraId="58A290DC" w14:textId="13A47E26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4.20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84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</w:tr>
      <w:tr w:rsidR="003401C1" w:rsidRPr="00250B5D" w14:paraId="390DDF39" w14:textId="77777777" w:rsidTr="003401C1">
        <w:tc>
          <w:tcPr>
            <w:tcW w:w="1668" w:type="dxa"/>
            <w:vMerge/>
          </w:tcPr>
          <w:p w14:paraId="55603525" w14:textId="77777777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6E3C274" w14:textId="77777777" w:rsidR="003401C1" w:rsidRPr="00250B5D" w:rsidRDefault="003401C1" w:rsidP="005F5571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2410" w:type="dxa"/>
          </w:tcPr>
          <w:p w14:paraId="4AA7B934" w14:textId="65A96929" w:rsidR="003401C1" w:rsidRPr="00250B5D" w:rsidRDefault="003401C1" w:rsidP="005F557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115.56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3.11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</w:tc>
        <w:tc>
          <w:tcPr>
            <w:tcW w:w="2126" w:type="dxa"/>
          </w:tcPr>
          <w:p w14:paraId="1F78CA4C" w14:textId="1CFB1DFF" w:rsidR="003401C1" w:rsidRPr="00250B5D" w:rsidRDefault="003401C1" w:rsidP="00F32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.97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0.07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985" w:type="dxa"/>
          </w:tcPr>
          <w:p w14:paraId="77F5873E" w14:textId="6B4BE5C7" w:rsidR="003401C1" w:rsidRPr="00250B5D" w:rsidRDefault="003401C1" w:rsidP="005F557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710.77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60.87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</w:tc>
        <w:tc>
          <w:tcPr>
            <w:tcW w:w="1984" w:type="dxa"/>
          </w:tcPr>
          <w:p w14:paraId="21525A39" w14:textId="4862A30C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3.57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2.89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2126" w:type="dxa"/>
          </w:tcPr>
          <w:p w14:paraId="6F5C0A8E" w14:textId="28883F96" w:rsidR="003401C1" w:rsidRPr="00250B5D" w:rsidRDefault="003401C1" w:rsidP="00AB04B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1.12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.02</w:t>
            </w:r>
            <w:r w:rsidR="005F557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</w:tr>
    </w:tbl>
    <w:p w14:paraId="20EA06D0" w14:textId="409108B8" w:rsidR="003401C1" w:rsidRPr="002B0B5D" w:rsidRDefault="004A725B" w:rsidP="002B0B5D">
      <w:pPr>
        <w:jc w:val="left"/>
        <w:rPr>
          <w:rFonts w:ascii="Times New Roman" w:hAnsi="Times New Roman" w:cs="Times New Roman"/>
          <w:sz w:val="20"/>
        </w:rPr>
        <w:sectPr w:rsidR="003401C1" w:rsidRPr="002B0B5D" w:rsidSect="003401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</w:rPr>
        <w:t>*</w:t>
      </w:r>
      <w:r w:rsidR="00B95FED">
        <w:rPr>
          <w:rFonts w:ascii="Times New Roman" w:hAnsi="Times New Roman" w:cs="Times New Roman" w:hint="eastAsia"/>
          <w:sz w:val="20"/>
        </w:rPr>
        <w:t xml:space="preserve"> FW represents fresh weight.</w:t>
      </w:r>
      <w:r w:rsidR="00B95FED" w:rsidRPr="00B95FED">
        <w:rPr>
          <w:rFonts w:ascii="Times New Roman" w:hAnsi="Times New Roman" w:cs="Times New Roman"/>
          <w:sz w:val="20"/>
        </w:rPr>
        <w:t xml:space="preserve"> </w:t>
      </w:r>
      <w:r w:rsidR="00FF6997">
        <w:rPr>
          <w:rFonts w:ascii="Times New Roman" w:hAnsi="Times New Roman" w:cs="Times New Roman"/>
          <w:sz w:val="20"/>
        </w:rPr>
        <w:t>T</w:t>
      </w:r>
      <w:r w:rsidR="00FF6997">
        <w:rPr>
          <w:rFonts w:ascii="Times New Roman" w:hAnsi="Times New Roman" w:cs="Times New Roman" w:hint="eastAsia"/>
          <w:sz w:val="20"/>
        </w:rPr>
        <w:t>here is no common letter</w:t>
      </w:r>
      <w:r w:rsidR="00FF6997" w:rsidRPr="00FF6997">
        <w:rPr>
          <w:rFonts w:ascii="Times New Roman" w:hAnsi="Times New Roman" w:cs="Times New Roman"/>
          <w:sz w:val="20"/>
        </w:rPr>
        <w:t xml:space="preserve"> </w:t>
      </w:r>
      <w:r w:rsidR="00B95FED" w:rsidRPr="002B0B5D">
        <w:rPr>
          <w:rFonts w:ascii="Times New Roman" w:hAnsi="Times New Roman" w:cs="Times New Roman"/>
          <w:sz w:val="20"/>
        </w:rPr>
        <w:t xml:space="preserve">indicate that </w:t>
      </w:r>
      <w:r w:rsidR="00FF6997">
        <w:rPr>
          <w:rFonts w:ascii="Times New Roman" w:hAnsi="Times New Roman" w:cs="Times New Roman" w:hint="eastAsia"/>
          <w:sz w:val="20"/>
        </w:rPr>
        <w:t>SOD, CAT, POD, MDA and Chlorophyll</w:t>
      </w:r>
      <w:r w:rsidR="00B95FED" w:rsidRPr="002B0B5D">
        <w:rPr>
          <w:rFonts w:ascii="Times New Roman" w:hAnsi="Times New Roman" w:cs="Times New Roman"/>
          <w:sz w:val="20"/>
        </w:rPr>
        <w:t xml:space="preserve"> </w:t>
      </w:r>
      <w:r w:rsidR="00FF6997">
        <w:rPr>
          <w:rFonts w:ascii="Times New Roman" w:hAnsi="Times New Roman" w:cs="Times New Roman" w:hint="eastAsia"/>
          <w:sz w:val="20"/>
        </w:rPr>
        <w:t xml:space="preserve">content </w:t>
      </w:r>
      <w:r w:rsidR="00B95FED" w:rsidRPr="002B0B5D">
        <w:rPr>
          <w:rFonts w:ascii="Times New Roman" w:hAnsi="Times New Roman" w:cs="Times New Roman"/>
          <w:sz w:val="20"/>
        </w:rPr>
        <w:t xml:space="preserve">are significantly different at </w:t>
      </w:r>
      <w:r w:rsidR="00B95FED" w:rsidRPr="002B0B5D">
        <w:rPr>
          <w:rFonts w:ascii="Times New Roman" w:hAnsi="Times New Roman" w:cs="Times New Roman"/>
          <w:i/>
          <w:sz w:val="20"/>
        </w:rPr>
        <w:t>P</w:t>
      </w:r>
      <w:r w:rsidR="00B95FED" w:rsidRPr="002B0B5D">
        <w:rPr>
          <w:rFonts w:ascii="Times New Roman" w:hAnsi="Times New Roman" w:cs="Times New Roman"/>
          <w:sz w:val="20"/>
        </w:rPr>
        <w:t xml:space="preserve"> &lt; 0.05 level for treatments.</w:t>
      </w:r>
      <w:bookmarkStart w:id="2" w:name="_GoBack"/>
      <w:bookmarkEnd w:id="2"/>
    </w:p>
    <w:p w14:paraId="6125133F" w14:textId="5F2626E6" w:rsidR="003401C1" w:rsidRPr="00250B5D" w:rsidRDefault="003401C1" w:rsidP="005055FE">
      <w:pPr>
        <w:spacing w:line="360" w:lineRule="auto"/>
        <w:rPr>
          <w:rFonts w:ascii="Times New Roman" w:hAnsi="Times New Roman" w:cs="Times New Roman"/>
          <w:szCs w:val="21"/>
        </w:rPr>
      </w:pPr>
      <w:r w:rsidRPr="00250B5D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F32C04" w:rsidRPr="00250B5D">
        <w:rPr>
          <w:rFonts w:ascii="Times New Roman" w:hAnsi="Times New Roman" w:cs="Times New Roman" w:hint="eastAsia"/>
          <w:b/>
          <w:szCs w:val="21"/>
        </w:rPr>
        <w:t>S4</w:t>
      </w:r>
      <w:r w:rsidRPr="00250B5D">
        <w:rPr>
          <w:rFonts w:ascii="Times New Roman" w:hAnsi="Times New Roman" w:cs="Times New Roman"/>
          <w:szCs w:val="21"/>
        </w:rPr>
        <w:t xml:space="preserve"> The effect of AMF on Sb content of different parts of rice</w:t>
      </w:r>
      <w:r w:rsidR="0098497A">
        <w:rPr>
          <w:rFonts w:ascii="Times New Roman" w:hAnsi="Times New Roman" w:cs="Times New Roman"/>
          <w:szCs w:val="21"/>
        </w:rPr>
        <w:t xml:space="preserve"> and Sb speciation of rice root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701"/>
        <w:gridCol w:w="1559"/>
        <w:gridCol w:w="2552"/>
        <w:gridCol w:w="1842"/>
        <w:gridCol w:w="1592"/>
      </w:tblGrid>
      <w:tr w:rsidR="003401C1" w:rsidRPr="00250B5D" w14:paraId="071FC5B8" w14:textId="77777777" w:rsidTr="00B73B64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0273A" w14:textId="42B23B21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Group</w:t>
            </w:r>
            <w:r w:rsidR="00B73B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D8A74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Inoculation or </w:t>
            </w:r>
            <w:proofErr w:type="spellStart"/>
            <w:r w:rsidRPr="00250B5D">
              <w:rPr>
                <w:rFonts w:ascii="Times New Roman" w:hAnsi="Times New Roman" w:cs="Times New Roman"/>
                <w:szCs w:val="21"/>
              </w:rPr>
              <w:t>uninocul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47D3C" w14:textId="3AFA2020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Root Sb concentration</w:t>
            </w:r>
            <w:r w:rsidR="0071592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51BA0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Stem Sb concentration</w:t>
            </w:r>
          </w:p>
          <w:p w14:paraId="75B17EC5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94DDE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Leaf Sb concentration</w:t>
            </w:r>
          </w:p>
          <w:p w14:paraId="3E0D12B1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C6185" w14:textId="77777777" w:rsidR="0071592C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grain Sb</w:t>
            </w:r>
          </w:p>
          <w:p w14:paraId="1692F05D" w14:textId="26E75B5F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concentration</w:t>
            </w:r>
          </w:p>
          <w:p w14:paraId="1E1BCE05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(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250B5D">
              <w:rPr>
                <w:rFonts w:ascii="Times New Roman" w:hAnsi="Times New Roman" w:cs="Times New Roman"/>
                <w:szCs w:val="21"/>
              </w:rPr>
              <w:t>g/kg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B4C11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Sb</w:t>
            </w:r>
            <w:r w:rsidRPr="00250B5D">
              <w:rPr>
                <w:rFonts w:ascii="Times New Roman" w:hAnsi="Times New Roman" w:cs="Times New Roman"/>
                <w:szCs w:val="21"/>
                <w:vertAlign w:val="superscript"/>
              </w:rPr>
              <w:t>3+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of rice root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1EF22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Sb</w:t>
            </w:r>
            <w:r w:rsidRPr="00250B5D">
              <w:rPr>
                <w:rFonts w:ascii="Times New Roman" w:hAnsi="Times New Roman" w:cs="Times New Roman"/>
                <w:szCs w:val="21"/>
                <w:vertAlign w:val="superscript"/>
              </w:rPr>
              <w:t>5+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of rice root</w:t>
            </w:r>
          </w:p>
        </w:tc>
      </w:tr>
      <w:tr w:rsidR="003401C1" w:rsidRPr="00250B5D" w14:paraId="0FFA8FD7" w14:textId="77777777" w:rsidTr="00B73B64"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68F0D991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D77294" w14:textId="71AD81CE" w:rsidR="003401C1" w:rsidRPr="00250B5D" w:rsidRDefault="003401C1" w:rsidP="00B73B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6538EFA" w14:textId="190CCA35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0.79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10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EA0E65C" w14:textId="50F7CF00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0.19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10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B23396" w14:textId="40CFF1A8" w:rsidR="003401C1" w:rsidRPr="00250B5D" w:rsidRDefault="003401C1" w:rsidP="00B73B6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0.26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03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871C500" w14:textId="22FA8F14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7.63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×</w:t>
            </w:r>
            <w:r w:rsidRPr="00250B5D">
              <w:rPr>
                <w:rFonts w:ascii="Times New Roman" w:hAnsi="Times New Roman" w:cs="Times New Roman"/>
                <w:szCs w:val="21"/>
              </w:rPr>
              <w:t>10</w:t>
            </w:r>
            <w:r w:rsidRPr="00250B5D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1.52×</w:t>
            </w:r>
            <w:r w:rsidRPr="00250B5D">
              <w:rPr>
                <w:rFonts w:ascii="Times New Roman" w:hAnsi="Times New Roman" w:cs="Times New Roman"/>
                <w:szCs w:val="21"/>
              </w:rPr>
              <w:t>10</w:t>
            </w:r>
            <w:r w:rsidRPr="00250B5D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  <w:r w:rsidR="00B73B64" w:rsidRPr="00B73B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F9F8417" w14:textId="78EC59AE" w:rsidR="003401C1" w:rsidRPr="00250B5D" w:rsidRDefault="004A725B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659B4031" w14:textId="27756FCB" w:rsidR="003401C1" w:rsidRPr="00250B5D" w:rsidRDefault="004A725B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401C1" w:rsidRPr="00250B5D" w14:paraId="0F6FB095" w14:textId="77777777" w:rsidTr="00B73B64">
        <w:tc>
          <w:tcPr>
            <w:tcW w:w="1526" w:type="dxa"/>
            <w:vMerge/>
            <w:vAlign w:val="center"/>
          </w:tcPr>
          <w:p w14:paraId="1A6CDE22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D928C93" w14:textId="77777777" w:rsidR="003401C1" w:rsidRPr="00250B5D" w:rsidRDefault="003401C1" w:rsidP="00B73B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1843" w:type="dxa"/>
            <w:vAlign w:val="center"/>
          </w:tcPr>
          <w:p w14:paraId="5A27D584" w14:textId="1AB60276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0.80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05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701" w:type="dxa"/>
            <w:vAlign w:val="center"/>
          </w:tcPr>
          <w:p w14:paraId="45371B4B" w14:textId="4DCD0772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0.19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09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559" w:type="dxa"/>
            <w:vAlign w:val="center"/>
          </w:tcPr>
          <w:p w14:paraId="6E1EED20" w14:textId="04767E12" w:rsidR="003401C1" w:rsidRPr="00250B5D" w:rsidRDefault="003401C1" w:rsidP="00B73B6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0.28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02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2552" w:type="dxa"/>
            <w:vAlign w:val="center"/>
          </w:tcPr>
          <w:p w14:paraId="323A53DF" w14:textId="014FB482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9.82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×</w:t>
            </w:r>
            <w:r w:rsidRPr="00250B5D">
              <w:rPr>
                <w:rFonts w:ascii="Times New Roman" w:hAnsi="Times New Roman" w:cs="Times New Roman"/>
                <w:szCs w:val="21"/>
              </w:rPr>
              <w:t>10</w:t>
            </w:r>
            <w:r w:rsidRPr="00250B5D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1.47×</w:t>
            </w:r>
            <w:r w:rsidRPr="00250B5D">
              <w:rPr>
                <w:rFonts w:ascii="Times New Roman" w:hAnsi="Times New Roman" w:cs="Times New Roman"/>
                <w:szCs w:val="21"/>
              </w:rPr>
              <w:t>10</w:t>
            </w:r>
            <w:r w:rsidRPr="00250B5D">
              <w:rPr>
                <w:rFonts w:ascii="Times New Roman" w:hAnsi="Times New Roman" w:cs="Times New Roman"/>
                <w:szCs w:val="21"/>
                <w:vertAlign w:val="superscript"/>
              </w:rPr>
              <w:t>-5</w:t>
            </w:r>
            <w:r w:rsidR="00B73B64" w:rsidRPr="00B73B6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842" w:type="dxa"/>
            <w:vAlign w:val="center"/>
          </w:tcPr>
          <w:p w14:paraId="02B05D18" w14:textId="1BEC176E" w:rsidR="003401C1" w:rsidRPr="004A725B" w:rsidRDefault="004A725B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592" w:type="dxa"/>
            <w:vAlign w:val="center"/>
          </w:tcPr>
          <w:p w14:paraId="42F01558" w14:textId="6077FB41" w:rsidR="003401C1" w:rsidRPr="00250B5D" w:rsidRDefault="004A725B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401C1" w:rsidRPr="00250B5D" w14:paraId="0EB8B84B" w14:textId="77777777" w:rsidTr="00B73B64">
        <w:tc>
          <w:tcPr>
            <w:tcW w:w="1526" w:type="dxa"/>
            <w:vMerge w:val="restart"/>
            <w:vAlign w:val="center"/>
          </w:tcPr>
          <w:p w14:paraId="4AD605EA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559" w:type="dxa"/>
            <w:vAlign w:val="center"/>
          </w:tcPr>
          <w:p w14:paraId="0FADCE48" w14:textId="77777777" w:rsidR="003401C1" w:rsidRPr="00250B5D" w:rsidRDefault="003401C1" w:rsidP="00B73B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1843" w:type="dxa"/>
            <w:vAlign w:val="center"/>
          </w:tcPr>
          <w:p w14:paraId="19CF65B1" w14:textId="53892CFA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41.42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4.23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701" w:type="dxa"/>
            <w:vAlign w:val="center"/>
          </w:tcPr>
          <w:p w14:paraId="447D005B" w14:textId="4DA36F17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5.92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41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559" w:type="dxa"/>
            <w:vAlign w:val="center"/>
          </w:tcPr>
          <w:p w14:paraId="0A8380B9" w14:textId="50CF2951" w:rsidR="003401C1" w:rsidRPr="00250B5D" w:rsidRDefault="003401C1" w:rsidP="00B73B6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7.83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67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2552" w:type="dxa"/>
            <w:vAlign w:val="center"/>
          </w:tcPr>
          <w:p w14:paraId="71EDEEA1" w14:textId="69CC823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0.29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0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842" w:type="dxa"/>
            <w:vAlign w:val="center"/>
          </w:tcPr>
          <w:p w14:paraId="4FE883E2" w14:textId="0FCF314D" w:rsidR="003401C1" w:rsidRPr="00250B5D" w:rsidRDefault="003401C1" w:rsidP="00B73B6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18.73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3.71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592" w:type="dxa"/>
            <w:vAlign w:val="center"/>
          </w:tcPr>
          <w:p w14:paraId="2618566F" w14:textId="146DD5BD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19.69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4.98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3401C1" w:rsidRPr="00250B5D" w14:paraId="05B1334D" w14:textId="77777777" w:rsidTr="00B73B64">
        <w:tc>
          <w:tcPr>
            <w:tcW w:w="1526" w:type="dxa"/>
            <w:vMerge/>
            <w:vAlign w:val="center"/>
          </w:tcPr>
          <w:p w14:paraId="5F82D229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8C56296" w14:textId="77777777" w:rsidR="003401C1" w:rsidRPr="00250B5D" w:rsidRDefault="003401C1" w:rsidP="00B73B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1843" w:type="dxa"/>
            <w:vAlign w:val="center"/>
          </w:tcPr>
          <w:p w14:paraId="0763D95B" w14:textId="508F50EE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49.17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4.72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701" w:type="dxa"/>
            <w:vAlign w:val="center"/>
          </w:tcPr>
          <w:p w14:paraId="1C9628C4" w14:textId="11E9948F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5.92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71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559" w:type="dxa"/>
            <w:vAlign w:val="center"/>
          </w:tcPr>
          <w:p w14:paraId="47A69D3A" w14:textId="04803BB0" w:rsidR="003401C1" w:rsidRPr="00250B5D" w:rsidRDefault="00B73B64" w:rsidP="00B73B6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3401C1" w:rsidRPr="00250B5D">
              <w:rPr>
                <w:rFonts w:ascii="Times New Roman" w:hAnsi="Times New Roman" w:cs="Times New Roman"/>
                <w:szCs w:val="21"/>
              </w:rPr>
              <w:t xml:space="preserve">.31 </w:t>
            </w:r>
            <w:r w:rsidR="003401C1" w:rsidRPr="00250B5D">
              <w:rPr>
                <w:rFonts w:ascii="Times New Roman" w:eastAsia="宋体" w:hAnsi="Times New Roman" w:cs="Times New Roman"/>
                <w:szCs w:val="21"/>
              </w:rPr>
              <w:t>± 0.8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3401C1"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2552" w:type="dxa"/>
            <w:vAlign w:val="center"/>
          </w:tcPr>
          <w:p w14:paraId="5DEA927C" w14:textId="65AC7183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0.33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03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842" w:type="dxa"/>
            <w:vAlign w:val="center"/>
          </w:tcPr>
          <w:p w14:paraId="0B0285C7" w14:textId="1AA323C7" w:rsidR="003401C1" w:rsidRPr="00250B5D" w:rsidRDefault="003401C1" w:rsidP="00B73B6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23.33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4.25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  <w:tc>
          <w:tcPr>
            <w:tcW w:w="1592" w:type="dxa"/>
            <w:vAlign w:val="center"/>
          </w:tcPr>
          <w:p w14:paraId="7AD2D7E4" w14:textId="54AD81E2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20.84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3.34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</w:p>
        </w:tc>
      </w:tr>
      <w:tr w:rsidR="003401C1" w:rsidRPr="00250B5D" w14:paraId="1B517D88" w14:textId="77777777" w:rsidTr="00B73B64">
        <w:tc>
          <w:tcPr>
            <w:tcW w:w="1526" w:type="dxa"/>
            <w:vMerge w:val="restart"/>
            <w:vAlign w:val="center"/>
          </w:tcPr>
          <w:p w14:paraId="7A09D2FB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1559" w:type="dxa"/>
            <w:vAlign w:val="center"/>
          </w:tcPr>
          <w:p w14:paraId="65EFE85C" w14:textId="1347BB8D" w:rsidR="003401C1" w:rsidRPr="00250B5D" w:rsidRDefault="003401C1" w:rsidP="00B73B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1843" w:type="dxa"/>
            <w:vAlign w:val="center"/>
          </w:tcPr>
          <w:p w14:paraId="3FB1F0F5" w14:textId="252099B2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74.50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3.55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701" w:type="dxa"/>
            <w:vAlign w:val="center"/>
          </w:tcPr>
          <w:p w14:paraId="2875B12F" w14:textId="48F4E533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9.47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68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559" w:type="dxa"/>
            <w:vAlign w:val="center"/>
          </w:tcPr>
          <w:p w14:paraId="461B2B2B" w14:textId="25122BF4" w:rsidR="003401C1" w:rsidRPr="00250B5D" w:rsidRDefault="003401C1" w:rsidP="00B73B6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11.55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80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2552" w:type="dxa"/>
            <w:vAlign w:val="center"/>
          </w:tcPr>
          <w:p w14:paraId="1B53FB52" w14:textId="238BABB9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0.61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03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842" w:type="dxa"/>
            <w:vAlign w:val="center"/>
          </w:tcPr>
          <w:p w14:paraId="7FDD4570" w14:textId="7FA043BC" w:rsidR="003401C1" w:rsidRPr="00250B5D" w:rsidRDefault="003401C1" w:rsidP="00B73B6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6.67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3.87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592" w:type="dxa"/>
            <w:vAlign w:val="center"/>
          </w:tcPr>
          <w:p w14:paraId="66BDD2EB" w14:textId="1F5CAD38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34.83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5.01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</w:tr>
      <w:tr w:rsidR="003401C1" w:rsidRPr="00250B5D" w14:paraId="540DBFC8" w14:textId="77777777" w:rsidTr="00B73B64">
        <w:tc>
          <w:tcPr>
            <w:tcW w:w="1526" w:type="dxa"/>
            <w:vMerge/>
            <w:vAlign w:val="center"/>
          </w:tcPr>
          <w:p w14:paraId="20497D0F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E4F7A32" w14:textId="77777777" w:rsidR="003401C1" w:rsidRPr="00250B5D" w:rsidRDefault="003401C1" w:rsidP="00B73B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1843" w:type="dxa"/>
            <w:vAlign w:val="center"/>
          </w:tcPr>
          <w:p w14:paraId="0A0FB087" w14:textId="6EB51655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91.30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9.80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701" w:type="dxa"/>
            <w:vAlign w:val="center"/>
          </w:tcPr>
          <w:p w14:paraId="16F3CEC9" w14:textId="7609B8A8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11.9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86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559" w:type="dxa"/>
            <w:vAlign w:val="center"/>
          </w:tcPr>
          <w:p w14:paraId="2250C126" w14:textId="452CF061" w:rsidR="003401C1" w:rsidRPr="00250B5D" w:rsidRDefault="003401C1" w:rsidP="00B73B6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eastAsia="宋体" w:hAnsi="Times New Roman" w:cs="Times New Roman"/>
                <w:szCs w:val="21"/>
              </w:rPr>
              <w:t>13.11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58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2552" w:type="dxa"/>
            <w:vAlign w:val="center"/>
          </w:tcPr>
          <w:p w14:paraId="0F0E9743" w14:textId="404798B8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0.61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04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842" w:type="dxa"/>
            <w:vAlign w:val="center"/>
          </w:tcPr>
          <w:p w14:paraId="3DCDB19E" w14:textId="42537736" w:rsidR="003401C1" w:rsidRPr="00250B5D" w:rsidRDefault="003401C1" w:rsidP="00B73B6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49.80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6.02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  <w:tc>
          <w:tcPr>
            <w:tcW w:w="1592" w:type="dxa"/>
            <w:vAlign w:val="center"/>
          </w:tcPr>
          <w:p w14:paraId="1723D0CB" w14:textId="416E0952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41.50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4.74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</w:p>
        </w:tc>
      </w:tr>
      <w:tr w:rsidR="003401C1" w:rsidRPr="00250B5D" w14:paraId="392F837B" w14:textId="77777777" w:rsidTr="00B73B64">
        <w:tc>
          <w:tcPr>
            <w:tcW w:w="1526" w:type="dxa"/>
            <w:vMerge w:val="restart"/>
            <w:vAlign w:val="center"/>
          </w:tcPr>
          <w:p w14:paraId="2E8332CD" w14:textId="77777777" w:rsidR="003401C1" w:rsidRPr="00250B5D" w:rsidRDefault="003401C1" w:rsidP="00944D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559" w:type="dxa"/>
            <w:vAlign w:val="center"/>
          </w:tcPr>
          <w:p w14:paraId="7A409F76" w14:textId="77777777" w:rsidR="003401C1" w:rsidRPr="00250B5D" w:rsidRDefault="003401C1" w:rsidP="00B73B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-</w:t>
            </w:r>
          </w:p>
        </w:tc>
        <w:tc>
          <w:tcPr>
            <w:tcW w:w="1843" w:type="dxa"/>
            <w:vAlign w:val="center"/>
          </w:tcPr>
          <w:p w14:paraId="1C326C87" w14:textId="34269E76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161.85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11.65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</w:tc>
        <w:tc>
          <w:tcPr>
            <w:tcW w:w="1701" w:type="dxa"/>
            <w:vAlign w:val="center"/>
          </w:tcPr>
          <w:p w14:paraId="557A37DB" w14:textId="6DFDEAC8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14.28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81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</w:tc>
        <w:tc>
          <w:tcPr>
            <w:tcW w:w="1559" w:type="dxa"/>
            <w:vAlign w:val="center"/>
          </w:tcPr>
          <w:p w14:paraId="4CBDAAF8" w14:textId="680E90AD" w:rsidR="003401C1" w:rsidRPr="00250B5D" w:rsidRDefault="003401C1" w:rsidP="00B73B6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15.64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1.15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2552" w:type="dxa"/>
            <w:vAlign w:val="center"/>
          </w:tcPr>
          <w:p w14:paraId="2354C0D7" w14:textId="15BAB3BF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0.95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0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842" w:type="dxa"/>
            <w:vAlign w:val="center"/>
          </w:tcPr>
          <w:p w14:paraId="0576BC4B" w14:textId="17112C76" w:rsidR="003401C1" w:rsidRPr="00250B5D" w:rsidRDefault="003401C1" w:rsidP="00B73B6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74.81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8.99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  <w:tc>
          <w:tcPr>
            <w:tcW w:w="1592" w:type="dxa"/>
            <w:vAlign w:val="center"/>
          </w:tcPr>
          <w:p w14:paraId="372247F6" w14:textId="35686FAC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87.04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6.16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</w:tr>
      <w:tr w:rsidR="003401C1" w:rsidRPr="00250B5D" w14:paraId="3E3FF4A3" w14:textId="77777777" w:rsidTr="00B73B64">
        <w:tc>
          <w:tcPr>
            <w:tcW w:w="1526" w:type="dxa"/>
            <w:vMerge/>
            <w:vAlign w:val="center"/>
          </w:tcPr>
          <w:p w14:paraId="6ED3DABA" w14:textId="77777777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07AF1A1" w14:textId="77777777" w:rsidR="003401C1" w:rsidRPr="00250B5D" w:rsidRDefault="003401C1" w:rsidP="00B73B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>M+</w:t>
            </w:r>
          </w:p>
        </w:tc>
        <w:tc>
          <w:tcPr>
            <w:tcW w:w="1843" w:type="dxa"/>
            <w:vAlign w:val="center"/>
          </w:tcPr>
          <w:p w14:paraId="17948216" w14:textId="4899D7C7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194.57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7.47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701" w:type="dxa"/>
            <w:vAlign w:val="center"/>
          </w:tcPr>
          <w:p w14:paraId="374F3C3E" w14:textId="4124EE1F" w:rsidR="003401C1" w:rsidRPr="00250B5D" w:rsidRDefault="003401C1" w:rsidP="00B73B6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17.33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1.26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1559" w:type="dxa"/>
            <w:vAlign w:val="center"/>
          </w:tcPr>
          <w:p w14:paraId="75C6DD7A" w14:textId="11D13C14" w:rsidR="003401C1" w:rsidRPr="00250B5D" w:rsidRDefault="003401C1" w:rsidP="00B73B6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/>
                <w:szCs w:val="21"/>
              </w:rPr>
              <w:t xml:space="preserve">18.73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75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</w:p>
        </w:tc>
        <w:tc>
          <w:tcPr>
            <w:tcW w:w="2552" w:type="dxa"/>
            <w:vAlign w:val="center"/>
          </w:tcPr>
          <w:p w14:paraId="692B920C" w14:textId="368E6541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1.00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 0.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04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842" w:type="dxa"/>
            <w:vAlign w:val="center"/>
          </w:tcPr>
          <w:p w14:paraId="478EB272" w14:textId="08E3562E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115.81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12.17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</w:p>
        </w:tc>
        <w:tc>
          <w:tcPr>
            <w:tcW w:w="1592" w:type="dxa"/>
            <w:vAlign w:val="center"/>
          </w:tcPr>
          <w:p w14:paraId="4860A252" w14:textId="0290EE02" w:rsidR="003401C1" w:rsidRPr="00250B5D" w:rsidRDefault="003401C1" w:rsidP="00B73B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0B5D">
              <w:rPr>
                <w:rFonts w:ascii="Times New Roman" w:hAnsi="Times New Roman" w:cs="Times New Roman" w:hint="eastAsia"/>
                <w:szCs w:val="21"/>
              </w:rPr>
              <w:t>78.76</w:t>
            </w:r>
            <w:r w:rsidRPr="00250B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 xml:space="preserve"> 3.72</w:t>
            </w:r>
            <w:r w:rsidR="00B73B6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</w:p>
        </w:tc>
      </w:tr>
    </w:tbl>
    <w:p w14:paraId="1A881F84" w14:textId="55AF33C6" w:rsidR="0071592C" w:rsidRPr="002B0B5D" w:rsidRDefault="00FF6997" w:rsidP="0071592C">
      <w:pPr>
        <w:jc w:val="left"/>
        <w:rPr>
          <w:rFonts w:ascii="Times New Roman" w:hAnsi="Times New Roman" w:cs="Times New Roman"/>
          <w:sz w:val="20"/>
        </w:rPr>
        <w:sectPr w:rsidR="0071592C" w:rsidRPr="002B0B5D" w:rsidSect="003401C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F6997">
        <w:rPr>
          <w:rFonts w:ascii="Times New Roman" w:hAnsi="Times New Roman" w:cs="Times New Roman"/>
          <w:sz w:val="20"/>
        </w:rPr>
        <w:t>There is no common letter indicate</w:t>
      </w:r>
      <w:r w:rsidR="0071592C" w:rsidRPr="002B0B5D">
        <w:rPr>
          <w:rFonts w:ascii="Times New Roman" w:hAnsi="Times New Roman" w:cs="Times New Roman"/>
          <w:sz w:val="20"/>
        </w:rPr>
        <w:t xml:space="preserve"> that Sb concentration</w:t>
      </w:r>
      <w:r>
        <w:rPr>
          <w:rFonts w:ascii="Times New Roman" w:hAnsi="Times New Roman" w:cs="Times New Roman" w:hint="eastAsia"/>
          <w:sz w:val="20"/>
        </w:rPr>
        <w:t xml:space="preserve"> and Sb valence</w:t>
      </w:r>
      <w:r w:rsidR="0071592C" w:rsidRPr="002B0B5D">
        <w:rPr>
          <w:rFonts w:ascii="Times New Roman" w:hAnsi="Times New Roman" w:cs="Times New Roman"/>
          <w:sz w:val="20"/>
        </w:rPr>
        <w:t xml:space="preserve"> are significantly different at </w:t>
      </w:r>
      <w:r w:rsidR="0071592C" w:rsidRPr="002B0B5D">
        <w:rPr>
          <w:rFonts w:ascii="Times New Roman" w:hAnsi="Times New Roman" w:cs="Times New Roman"/>
          <w:i/>
          <w:sz w:val="20"/>
        </w:rPr>
        <w:t>P</w:t>
      </w:r>
      <w:r w:rsidR="0071592C" w:rsidRPr="002B0B5D">
        <w:rPr>
          <w:rFonts w:ascii="Times New Roman" w:hAnsi="Times New Roman" w:cs="Times New Roman"/>
          <w:sz w:val="20"/>
        </w:rPr>
        <w:t xml:space="preserve"> &lt; 0.05 level for treatments.</w:t>
      </w:r>
      <w:r w:rsidR="00950743">
        <w:rPr>
          <w:rFonts w:ascii="Times New Roman" w:hAnsi="Times New Roman" w:cs="Times New Roman" w:hint="eastAsia"/>
          <w:sz w:val="20"/>
        </w:rPr>
        <w:t xml:space="preserve"> </w:t>
      </w:r>
      <w:r w:rsidR="004A725B">
        <w:rPr>
          <w:rFonts w:ascii="Times New Roman" w:hAnsi="Times New Roman" w:cs="Times New Roman"/>
          <w:sz w:val="20"/>
        </w:rPr>
        <w:t>“</w:t>
      </w:r>
      <w:r w:rsidR="004A725B" w:rsidRPr="004A725B">
        <w:rPr>
          <w:rFonts w:ascii="Times New Roman" w:hAnsi="Times New Roman" w:cs="Times New Roman"/>
          <w:sz w:val="20"/>
        </w:rPr>
        <w:t>None</w:t>
      </w:r>
      <w:r w:rsidR="004A725B">
        <w:rPr>
          <w:rFonts w:ascii="Times New Roman" w:hAnsi="Times New Roman" w:cs="Times New Roman"/>
          <w:sz w:val="20"/>
        </w:rPr>
        <w:t>”</w:t>
      </w:r>
      <w:r w:rsidR="00950743">
        <w:rPr>
          <w:rFonts w:ascii="Times New Roman" w:hAnsi="Times New Roman" w:cs="Times New Roman" w:hint="eastAsia"/>
          <w:sz w:val="20"/>
        </w:rPr>
        <w:t xml:space="preserve"> represents </w:t>
      </w:r>
      <w:r w:rsidR="00950743" w:rsidRPr="00950743">
        <w:rPr>
          <w:rFonts w:ascii="Times New Roman" w:hAnsi="Times New Roman" w:cs="Times New Roman"/>
          <w:sz w:val="20"/>
        </w:rPr>
        <w:t>undetected</w:t>
      </w:r>
      <w:r w:rsidR="0098497A">
        <w:rPr>
          <w:rFonts w:ascii="Times New Roman" w:hAnsi="Times New Roman" w:cs="Times New Roman"/>
          <w:sz w:val="20"/>
        </w:rPr>
        <w:t>.</w:t>
      </w:r>
    </w:p>
    <w:p w14:paraId="3C43648C" w14:textId="7A6C10AA" w:rsidR="00F32C04" w:rsidRPr="00250B5D" w:rsidRDefault="00F32C04" w:rsidP="005055FE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250B5D">
        <w:rPr>
          <w:rFonts w:ascii="Times New Roman" w:hAnsi="Times New Roman" w:cs="Times New Roman"/>
          <w:b/>
        </w:rPr>
        <w:lastRenderedPageBreak/>
        <w:t xml:space="preserve">Table </w:t>
      </w:r>
      <w:r w:rsidRPr="00250B5D">
        <w:rPr>
          <w:rFonts w:ascii="Times New Roman" w:hAnsi="Times New Roman" w:cs="Times New Roman" w:hint="eastAsia"/>
          <w:b/>
        </w:rPr>
        <w:t>S5</w:t>
      </w:r>
      <w:r w:rsidRPr="00250B5D">
        <w:rPr>
          <w:rFonts w:ascii="Times New Roman" w:hAnsi="Times New Roman" w:cs="Times New Roman"/>
        </w:rPr>
        <w:t xml:space="preserve"> The effect of AMF on </w:t>
      </w:r>
      <w:r w:rsidRPr="00250B5D">
        <w:rPr>
          <w:rFonts w:ascii="Times New Roman" w:hAnsi="Times New Roman" w:cs="Times New Roman" w:hint="eastAsia"/>
        </w:rPr>
        <w:t>pH, Eh of rhizosphere soil</w:t>
      </w:r>
      <w:r w:rsidR="0098497A">
        <w:rPr>
          <w:rFonts w:ascii="Times New Roman" w:hAnsi="Times New Roman" w:cs="Times New Roman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693"/>
        <w:gridCol w:w="2030"/>
        <w:gridCol w:w="2131"/>
      </w:tblGrid>
      <w:tr w:rsidR="00F32C04" w:rsidRPr="00250B5D" w14:paraId="6FA3AC75" w14:textId="77777777" w:rsidTr="00B6035B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8C1370C" w14:textId="6F579E13" w:rsidR="00F32C04" w:rsidRPr="00250B5D" w:rsidRDefault="00F32C04" w:rsidP="00B6035B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Group</w:t>
            </w:r>
            <w:r w:rsidR="00B6035B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(mg/kg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769912B" w14:textId="6AFDBD33" w:rsidR="00F32C04" w:rsidRPr="00250B5D" w:rsidRDefault="00B6035B" w:rsidP="00B603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oculation o</w:t>
            </w:r>
            <w:r>
              <w:rPr>
                <w:rFonts w:ascii="Times New Roman" w:hAnsi="Times New Roman" w:cs="Times New Roman" w:hint="eastAsia"/>
              </w:rPr>
              <w:t xml:space="preserve">r </w:t>
            </w:r>
            <w:proofErr w:type="spellStart"/>
            <w:r w:rsidR="00F32C04" w:rsidRPr="00250B5D">
              <w:rPr>
                <w:rFonts w:ascii="Times New Roman" w:hAnsi="Times New Roman" w:cs="Times New Roman"/>
              </w:rPr>
              <w:t>uninoculation</w:t>
            </w:r>
            <w:proofErr w:type="spellEnd"/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47F2DA60" w14:textId="77777777" w:rsidR="00F32C04" w:rsidRPr="00250B5D" w:rsidRDefault="00F32C04" w:rsidP="00B6035B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AB07C77" w14:textId="1E21AC76" w:rsidR="00F32C04" w:rsidRPr="00250B5D" w:rsidRDefault="00F32C04" w:rsidP="00B6035B">
            <w:pPr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Eh</w:t>
            </w:r>
            <w:r w:rsidR="00B73B64">
              <w:rPr>
                <w:rFonts w:ascii="Times New Roman" w:hAnsi="Times New Roman" w:cs="Times New Roman" w:hint="eastAsia"/>
              </w:rPr>
              <w:t xml:space="preserve"> (mv)</w:t>
            </w:r>
          </w:p>
        </w:tc>
      </w:tr>
      <w:tr w:rsidR="00F32C04" w:rsidRPr="00250B5D" w14:paraId="793B2001" w14:textId="77777777" w:rsidTr="00B6035B"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14:paraId="751BEC6D" w14:textId="77777777" w:rsidR="00F32C04" w:rsidRPr="00250B5D" w:rsidRDefault="00F32C04" w:rsidP="00944D33">
            <w:pPr>
              <w:tabs>
                <w:tab w:val="left" w:pos="726"/>
              </w:tabs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B4A0F67" w14:textId="77777777" w:rsidR="00F32C04" w:rsidRPr="00250B5D" w:rsidRDefault="00F32C04" w:rsidP="00B6035B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M-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733DBB5B" w14:textId="35D3E43E" w:rsidR="00F32C04" w:rsidRPr="00250B5D" w:rsidRDefault="00F32C04" w:rsidP="00B6035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6.53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±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0.13</w:t>
            </w:r>
            <w:r w:rsidR="00B6035B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2498334" w14:textId="1011462F" w:rsidR="00F32C04" w:rsidRPr="00250B5D" w:rsidRDefault="00F32C04" w:rsidP="00B6035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 xml:space="preserve">-163.7 </w:t>
            </w:r>
            <w:r w:rsidRPr="00250B5D">
              <w:rPr>
                <w:rFonts w:ascii="Times New Roman" w:eastAsia="宋体" w:hAnsi="Times New Roman" w:cs="Times New Roman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11.6</w:t>
            </w:r>
            <w:r w:rsidR="00B6035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F32C04" w:rsidRPr="00250B5D" w14:paraId="77A34BA1" w14:textId="77777777" w:rsidTr="00B6035B">
        <w:tc>
          <w:tcPr>
            <w:tcW w:w="1668" w:type="dxa"/>
            <w:vMerge/>
          </w:tcPr>
          <w:p w14:paraId="6C47B674" w14:textId="77777777" w:rsidR="00F32C04" w:rsidRPr="00250B5D" w:rsidRDefault="00F32C04" w:rsidP="00944D33">
            <w:pPr>
              <w:tabs>
                <w:tab w:val="left" w:pos="7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62F7628" w14:textId="77777777" w:rsidR="00F32C04" w:rsidRPr="00250B5D" w:rsidRDefault="00F32C04" w:rsidP="00B6035B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2030" w:type="dxa"/>
          </w:tcPr>
          <w:p w14:paraId="35D4934E" w14:textId="1CE7E4BC" w:rsidR="00F32C04" w:rsidRPr="00250B5D" w:rsidRDefault="00F32C04" w:rsidP="00B6035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6.34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±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0.05</w:t>
            </w:r>
            <w:r w:rsidR="00B6035B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1" w:type="dxa"/>
          </w:tcPr>
          <w:p w14:paraId="3723E8B5" w14:textId="01BE3FE3" w:rsidR="00F32C04" w:rsidRPr="00250B5D" w:rsidRDefault="00F32C04" w:rsidP="00B6035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eastAsia="宋体" w:hAnsi="Times New Roman" w:cs="Times New Roman"/>
              </w:rPr>
              <w:t>-161.9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10.4</w:t>
            </w:r>
            <w:r w:rsidR="00B6035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B6035B" w:rsidRPr="00250B5D" w14:paraId="16825430" w14:textId="77777777" w:rsidTr="00B6035B">
        <w:tc>
          <w:tcPr>
            <w:tcW w:w="1668" w:type="dxa"/>
            <w:vMerge w:val="restart"/>
          </w:tcPr>
          <w:p w14:paraId="4E99648F" w14:textId="77777777" w:rsidR="00B6035B" w:rsidRPr="00250B5D" w:rsidRDefault="00B6035B" w:rsidP="00944D33">
            <w:pPr>
              <w:tabs>
                <w:tab w:val="left" w:pos="726"/>
              </w:tabs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300</w:t>
            </w:r>
          </w:p>
        </w:tc>
        <w:tc>
          <w:tcPr>
            <w:tcW w:w="2693" w:type="dxa"/>
          </w:tcPr>
          <w:p w14:paraId="6DB3B290" w14:textId="0C6119E3" w:rsidR="00B6035B" w:rsidRPr="00250B5D" w:rsidRDefault="00B6035B" w:rsidP="00B6035B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M-</w:t>
            </w:r>
          </w:p>
        </w:tc>
        <w:tc>
          <w:tcPr>
            <w:tcW w:w="2030" w:type="dxa"/>
          </w:tcPr>
          <w:p w14:paraId="21D63EBE" w14:textId="073EBB58" w:rsidR="00B6035B" w:rsidRPr="00250B5D" w:rsidRDefault="00B6035B" w:rsidP="00B6035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6.36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±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131" w:type="dxa"/>
          </w:tcPr>
          <w:p w14:paraId="3331BF3D" w14:textId="7AA58D86" w:rsidR="00B6035B" w:rsidRPr="00250B5D" w:rsidRDefault="00B6035B" w:rsidP="00B6035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 xml:space="preserve">-171.8 </w:t>
            </w:r>
            <w:r w:rsidRPr="00250B5D">
              <w:rPr>
                <w:rFonts w:ascii="Times New Roman" w:eastAsia="宋体" w:hAnsi="Times New Roman" w:cs="Times New Roman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7.5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B6035B" w:rsidRPr="00250B5D" w14:paraId="04FFF0E1" w14:textId="77777777" w:rsidTr="00B6035B">
        <w:tc>
          <w:tcPr>
            <w:tcW w:w="1668" w:type="dxa"/>
            <w:vMerge/>
          </w:tcPr>
          <w:p w14:paraId="20E484CA" w14:textId="77777777" w:rsidR="00B6035B" w:rsidRPr="00250B5D" w:rsidRDefault="00B6035B" w:rsidP="00944D33">
            <w:pPr>
              <w:tabs>
                <w:tab w:val="left" w:pos="7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79C6FA91" w14:textId="79EDE0BE" w:rsidR="00B6035B" w:rsidRPr="00250B5D" w:rsidRDefault="00B6035B" w:rsidP="00B6035B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2030" w:type="dxa"/>
          </w:tcPr>
          <w:p w14:paraId="61878DED" w14:textId="0CA5D78B" w:rsidR="00B6035B" w:rsidRPr="00250B5D" w:rsidRDefault="00B6035B" w:rsidP="00B6035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6.18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±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 w:hint="eastAsia"/>
              </w:rPr>
              <w:t>ab</w:t>
            </w:r>
          </w:p>
        </w:tc>
        <w:tc>
          <w:tcPr>
            <w:tcW w:w="2131" w:type="dxa"/>
          </w:tcPr>
          <w:p w14:paraId="285CA3AD" w14:textId="3C335860" w:rsidR="00B6035B" w:rsidRPr="00250B5D" w:rsidRDefault="00B6035B" w:rsidP="00B6035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eastAsia="宋体" w:hAnsi="Times New Roman" w:cs="Times New Roman"/>
              </w:rPr>
              <w:t>-173.6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3.2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F32C04" w:rsidRPr="00250B5D" w14:paraId="3DF85FF1" w14:textId="77777777" w:rsidTr="00B6035B">
        <w:tc>
          <w:tcPr>
            <w:tcW w:w="1668" w:type="dxa"/>
            <w:vMerge w:val="restart"/>
          </w:tcPr>
          <w:p w14:paraId="69C890B9" w14:textId="77777777" w:rsidR="00F32C04" w:rsidRPr="00250B5D" w:rsidRDefault="00F32C04" w:rsidP="00944D33">
            <w:pPr>
              <w:tabs>
                <w:tab w:val="left" w:pos="726"/>
              </w:tabs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600</w:t>
            </w:r>
          </w:p>
        </w:tc>
        <w:tc>
          <w:tcPr>
            <w:tcW w:w="2693" w:type="dxa"/>
          </w:tcPr>
          <w:p w14:paraId="4E64F0C2" w14:textId="77777777" w:rsidR="00F32C04" w:rsidRPr="00250B5D" w:rsidRDefault="00F32C04" w:rsidP="00B6035B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M-</w:t>
            </w:r>
          </w:p>
        </w:tc>
        <w:tc>
          <w:tcPr>
            <w:tcW w:w="2030" w:type="dxa"/>
          </w:tcPr>
          <w:p w14:paraId="11751D5E" w14:textId="514AA84A" w:rsidR="00F32C04" w:rsidRPr="00250B5D" w:rsidRDefault="00F32C04" w:rsidP="00B6035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6.30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±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0.16</w:t>
            </w:r>
            <w:r w:rsidR="00B6035B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 w:hint="eastAsia"/>
              </w:rPr>
              <w:t>ab</w:t>
            </w:r>
          </w:p>
        </w:tc>
        <w:tc>
          <w:tcPr>
            <w:tcW w:w="2131" w:type="dxa"/>
          </w:tcPr>
          <w:p w14:paraId="54F45F49" w14:textId="18D22DAC" w:rsidR="00F32C04" w:rsidRPr="00250B5D" w:rsidRDefault="00F32C04" w:rsidP="00B6035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 xml:space="preserve">-175.2 </w:t>
            </w:r>
            <w:r w:rsidRPr="00250B5D">
              <w:rPr>
                <w:rFonts w:ascii="Times New Roman" w:eastAsia="宋体" w:hAnsi="Times New Roman" w:cs="Times New Roman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6.7</w:t>
            </w:r>
            <w:r w:rsidR="00B6035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</w:rPr>
              <w:t>a</w:t>
            </w:r>
          </w:p>
        </w:tc>
      </w:tr>
      <w:tr w:rsidR="00F32C04" w:rsidRPr="00250B5D" w14:paraId="16EA5DDE" w14:textId="77777777" w:rsidTr="00B6035B">
        <w:tc>
          <w:tcPr>
            <w:tcW w:w="1668" w:type="dxa"/>
            <w:vMerge/>
          </w:tcPr>
          <w:p w14:paraId="7C857404" w14:textId="77777777" w:rsidR="00F32C04" w:rsidRPr="00250B5D" w:rsidRDefault="00F32C04" w:rsidP="00944D33">
            <w:pPr>
              <w:tabs>
                <w:tab w:val="left" w:pos="7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6C0CAFF" w14:textId="77777777" w:rsidR="00F32C04" w:rsidRPr="00250B5D" w:rsidRDefault="00F32C04" w:rsidP="00B6035B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2030" w:type="dxa"/>
          </w:tcPr>
          <w:p w14:paraId="4D3850C2" w14:textId="382712F3" w:rsidR="00F32C04" w:rsidRPr="00250B5D" w:rsidRDefault="00F32C04" w:rsidP="00B6035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6.11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±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0.09</w:t>
            </w:r>
            <w:r w:rsidR="00B6035B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2131" w:type="dxa"/>
          </w:tcPr>
          <w:p w14:paraId="047EFE31" w14:textId="522EEE4F" w:rsidR="00F32C04" w:rsidRPr="00250B5D" w:rsidRDefault="00F32C04" w:rsidP="00B6035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eastAsia="宋体" w:hAnsi="Times New Roman" w:cs="Times New Roman"/>
              </w:rPr>
              <w:t>-183.8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6.6</w:t>
            </w:r>
            <w:r w:rsidR="00B6035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</w:rPr>
              <w:t>a</w:t>
            </w:r>
            <w:r w:rsidR="00112330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F32C04" w:rsidRPr="00250B5D" w14:paraId="70574004" w14:textId="77777777" w:rsidTr="00B6035B">
        <w:tc>
          <w:tcPr>
            <w:tcW w:w="1668" w:type="dxa"/>
            <w:vMerge w:val="restart"/>
          </w:tcPr>
          <w:p w14:paraId="381FCCBD" w14:textId="77777777" w:rsidR="00F32C04" w:rsidRPr="00250B5D" w:rsidRDefault="00F32C04" w:rsidP="00944D33">
            <w:pPr>
              <w:tabs>
                <w:tab w:val="left" w:pos="726"/>
              </w:tabs>
              <w:jc w:val="center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 w:hint="eastAsia"/>
              </w:rPr>
              <w:t>1200</w:t>
            </w:r>
          </w:p>
        </w:tc>
        <w:tc>
          <w:tcPr>
            <w:tcW w:w="2693" w:type="dxa"/>
          </w:tcPr>
          <w:p w14:paraId="36FE4641" w14:textId="77777777" w:rsidR="00F32C04" w:rsidRPr="00250B5D" w:rsidRDefault="00F32C04" w:rsidP="00B6035B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M-</w:t>
            </w:r>
          </w:p>
        </w:tc>
        <w:tc>
          <w:tcPr>
            <w:tcW w:w="2030" w:type="dxa"/>
          </w:tcPr>
          <w:p w14:paraId="53D9EC0D" w14:textId="4E0EB59D" w:rsidR="00F32C04" w:rsidRPr="00250B5D" w:rsidRDefault="00F32C04" w:rsidP="00B6035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6.37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±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0.08</w:t>
            </w:r>
            <w:r w:rsidR="00B6035B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131" w:type="dxa"/>
          </w:tcPr>
          <w:p w14:paraId="6A4190A7" w14:textId="6D7929D5" w:rsidR="00F32C04" w:rsidRPr="00250B5D" w:rsidRDefault="00F32C04" w:rsidP="00B6035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 xml:space="preserve">-187.8 </w:t>
            </w:r>
            <w:r w:rsidRPr="00250B5D">
              <w:rPr>
                <w:rFonts w:ascii="Times New Roman" w:eastAsia="宋体" w:hAnsi="Times New Roman" w:cs="Times New Roman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3.7</w:t>
            </w:r>
            <w:r w:rsidR="00B6035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</w:rPr>
              <w:t>b</w:t>
            </w:r>
          </w:p>
        </w:tc>
      </w:tr>
      <w:tr w:rsidR="00F32C04" w:rsidRPr="00250B5D" w14:paraId="6E0BBF31" w14:textId="77777777" w:rsidTr="00B6035B">
        <w:tc>
          <w:tcPr>
            <w:tcW w:w="1668" w:type="dxa"/>
            <w:vMerge/>
          </w:tcPr>
          <w:p w14:paraId="5E3FC220" w14:textId="77777777" w:rsidR="00F32C04" w:rsidRPr="00250B5D" w:rsidRDefault="00F32C04" w:rsidP="00B603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4F073C63" w14:textId="77777777" w:rsidR="00F32C04" w:rsidRPr="00250B5D" w:rsidRDefault="00F32C04" w:rsidP="00B6035B">
            <w:pPr>
              <w:ind w:firstLineChars="500" w:firstLine="105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M+</w:t>
            </w:r>
          </w:p>
        </w:tc>
        <w:tc>
          <w:tcPr>
            <w:tcW w:w="2030" w:type="dxa"/>
          </w:tcPr>
          <w:p w14:paraId="63A477FB" w14:textId="255A30DD" w:rsidR="00F32C04" w:rsidRPr="00250B5D" w:rsidRDefault="00F32C04" w:rsidP="00B6035B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hAnsi="Times New Roman" w:cs="Times New Roman"/>
              </w:rPr>
              <w:t>6.02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±</w:t>
            </w:r>
            <w:r w:rsidRPr="00250B5D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0.05</w:t>
            </w:r>
            <w:r w:rsidR="00B6035B">
              <w:rPr>
                <w:rFonts w:ascii="Times New Roman" w:hAnsi="Times New Roman" w:cs="Times New Roman" w:hint="eastAsia"/>
              </w:rPr>
              <w:t xml:space="preserve"> </w:t>
            </w:r>
            <w:r w:rsidRPr="00250B5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31" w:type="dxa"/>
          </w:tcPr>
          <w:p w14:paraId="379BC61B" w14:textId="5C46C81D" w:rsidR="00F32C04" w:rsidRPr="00250B5D" w:rsidRDefault="00F32C04" w:rsidP="00B6035B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250B5D">
              <w:rPr>
                <w:rFonts w:ascii="Times New Roman" w:eastAsia="宋体" w:hAnsi="Times New Roman" w:cs="Times New Roman"/>
              </w:rPr>
              <w:t>-200.1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/>
              </w:rPr>
              <w:t>±</w:t>
            </w:r>
            <w:r w:rsidRPr="00250B5D">
              <w:rPr>
                <w:rFonts w:ascii="Times New Roman" w:eastAsia="宋体" w:hAnsi="Times New Roman" w:cs="Times New Roman" w:hint="eastAsia"/>
              </w:rPr>
              <w:t xml:space="preserve"> 3.2</w:t>
            </w:r>
            <w:r w:rsidR="00B6035B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50B5D">
              <w:rPr>
                <w:rFonts w:ascii="Times New Roman" w:eastAsia="宋体" w:hAnsi="Times New Roman" w:cs="Times New Roman" w:hint="eastAsia"/>
              </w:rPr>
              <w:t>c</w:t>
            </w:r>
          </w:p>
        </w:tc>
      </w:tr>
    </w:tbl>
    <w:p w14:paraId="20A21B2C" w14:textId="093D43FA" w:rsidR="003401C1" w:rsidRPr="0071592C" w:rsidRDefault="00FF6997" w:rsidP="00F32C04">
      <w:pPr>
        <w:rPr>
          <w:rFonts w:ascii="Times New Roman" w:hAnsi="Times New Roman" w:cs="Times New Roman"/>
          <w:sz w:val="20"/>
        </w:rPr>
        <w:sectPr w:rsidR="003401C1" w:rsidRPr="0071592C" w:rsidSect="003401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F6997">
        <w:rPr>
          <w:rFonts w:ascii="Times New Roman" w:hAnsi="Times New Roman" w:cs="Times New Roman"/>
          <w:sz w:val="20"/>
        </w:rPr>
        <w:t>There is no common letter indicate</w:t>
      </w:r>
      <w:r w:rsidR="0071592C" w:rsidRPr="0071592C">
        <w:rPr>
          <w:rFonts w:ascii="Times New Roman" w:hAnsi="Times New Roman" w:cs="Times New Roman"/>
          <w:sz w:val="20"/>
        </w:rPr>
        <w:t xml:space="preserve"> that </w:t>
      </w:r>
      <w:r>
        <w:rPr>
          <w:rFonts w:ascii="Times New Roman" w:hAnsi="Times New Roman" w:cs="Times New Roman" w:hint="eastAsia"/>
          <w:sz w:val="20"/>
        </w:rPr>
        <w:t xml:space="preserve">pH and Eh </w:t>
      </w:r>
      <w:r w:rsidR="0071592C" w:rsidRPr="0071592C">
        <w:rPr>
          <w:rFonts w:ascii="Times New Roman" w:hAnsi="Times New Roman" w:cs="Times New Roman"/>
          <w:sz w:val="20"/>
        </w:rPr>
        <w:t xml:space="preserve">are significantly different at </w:t>
      </w:r>
      <w:r w:rsidR="0071592C" w:rsidRPr="0071592C">
        <w:rPr>
          <w:rFonts w:ascii="Times New Roman" w:hAnsi="Times New Roman" w:cs="Times New Roman"/>
          <w:i/>
          <w:sz w:val="20"/>
        </w:rPr>
        <w:t>P</w:t>
      </w:r>
      <w:r w:rsidR="0071592C" w:rsidRPr="0071592C">
        <w:rPr>
          <w:rFonts w:ascii="Times New Roman" w:hAnsi="Times New Roman" w:cs="Times New Roman"/>
          <w:sz w:val="20"/>
        </w:rPr>
        <w:t xml:space="preserve"> &lt; 0.05 level for treatments.</w:t>
      </w:r>
    </w:p>
    <w:p w14:paraId="0A799DA2" w14:textId="432AAA5F" w:rsidR="00F32C04" w:rsidRPr="00F9360E" w:rsidRDefault="00250B5D" w:rsidP="00250B5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6D6E96F" wp14:editId="63106603">
            <wp:extent cx="3060000" cy="2035891"/>
            <wp:effectExtent l="0" t="0" r="762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13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41"/>
                    <a:stretch/>
                  </pic:blipFill>
                  <pic:spPr bwMode="auto">
                    <a:xfrm>
                      <a:off x="0" y="0"/>
                      <a:ext cx="3060000" cy="2035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11109" w14:textId="342D76E3" w:rsidR="00F32C04" w:rsidRPr="00250B5D" w:rsidRDefault="00F32C04" w:rsidP="005055FE">
      <w:pPr>
        <w:spacing w:line="360" w:lineRule="auto"/>
        <w:rPr>
          <w:rFonts w:ascii="Times New Roman" w:hAnsi="Times New Roman" w:cs="Times New Roman"/>
        </w:rPr>
        <w:sectPr w:rsidR="00F32C04" w:rsidRPr="00250B5D" w:rsidSect="008D03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50B5D">
        <w:rPr>
          <w:rFonts w:ascii="Times New Roman" w:hAnsi="Times New Roman" w:cs="Times New Roman"/>
          <w:b/>
        </w:rPr>
        <w:t>Fig</w:t>
      </w:r>
      <w:r w:rsidRPr="00250B5D">
        <w:rPr>
          <w:rFonts w:ascii="Times New Roman" w:hAnsi="Times New Roman" w:cs="Times New Roman" w:hint="eastAsia"/>
          <w:b/>
        </w:rPr>
        <w:t xml:space="preserve"> S1</w:t>
      </w:r>
      <w:r w:rsidRPr="00250B5D">
        <w:rPr>
          <w:rFonts w:ascii="Times New Roman" w:hAnsi="Times New Roman" w:cs="Times New Roman"/>
        </w:rPr>
        <w:t xml:space="preserve"> Pictorial view of rice after </w:t>
      </w:r>
      <w:r w:rsidR="00250B5D" w:rsidRPr="00250B5D">
        <w:rPr>
          <w:rFonts w:ascii="Times New Roman" w:hAnsi="Times New Roman" w:cs="Times New Roman" w:hint="eastAsia"/>
        </w:rPr>
        <w:t>10</w:t>
      </w:r>
      <w:r w:rsidRPr="00250B5D">
        <w:rPr>
          <w:rFonts w:ascii="Times New Roman" w:hAnsi="Times New Roman" w:cs="Times New Roman"/>
        </w:rPr>
        <w:t>0 days of growth in the pots</w:t>
      </w:r>
      <w:r w:rsidR="002A0D6B">
        <w:rPr>
          <w:rFonts w:ascii="Times New Roman" w:hAnsi="Times New Roman" w:cs="Times New Roman"/>
        </w:rPr>
        <w:t>.</w:t>
      </w:r>
    </w:p>
    <w:p w14:paraId="545443BC" w14:textId="77BF21EB" w:rsidR="002A0D6B" w:rsidRDefault="002A0D6B" w:rsidP="00F32C04">
      <w:pPr>
        <w:jc w:val="center"/>
        <w:rPr>
          <w:rFonts w:ascii="Times New Roman" w:hAnsi="Times New Roman" w:cs="Times New Roman" w:hint="eastAsia"/>
          <w:sz w:val="32"/>
        </w:rPr>
      </w:pPr>
      <w:r>
        <w:rPr>
          <w:rFonts w:ascii="Times New Roman" w:hAnsi="Times New Roman" w:cs="Times New Roman" w:hint="eastAsia"/>
          <w:noProof/>
          <w:sz w:val="32"/>
        </w:rPr>
        <w:lastRenderedPageBreak/>
        <w:drawing>
          <wp:inline distT="0" distB="0" distL="0" distR="0" wp14:anchorId="7A853791" wp14:editId="5C339AED">
            <wp:extent cx="3060000" cy="21348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omass of grain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E6987" w14:textId="77777777" w:rsidR="00E411C4" w:rsidRDefault="001A4198" w:rsidP="00873D37">
      <w:pPr>
        <w:jc w:val="left"/>
        <w:rPr>
          <w:rFonts w:ascii="Times New Roman" w:eastAsia="宋体" w:hAnsi="Times New Roman" w:cs="Times New Roman"/>
          <w:szCs w:val="21"/>
        </w:rPr>
        <w:sectPr w:rsidR="00E411C4" w:rsidSect="008D03D8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50B5D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250B5D">
        <w:rPr>
          <w:rFonts w:ascii="Times New Roman" w:eastAsia="宋体" w:hAnsi="Times New Roman" w:cs="Times New Roman"/>
          <w:b/>
          <w:bCs/>
          <w:szCs w:val="21"/>
        </w:rPr>
        <w:t xml:space="preserve"> S2 </w:t>
      </w:r>
      <w:r w:rsidRPr="00250B5D">
        <w:rPr>
          <w:rFonts w:ascii="Times New Roman" w:eastAsia="宋体" w:hAnsi="Times New Roman" w:cs="Times New Roman"/>
          <w:szCs w:val="21"/>
        </w:rPr>
        <w:t>Effects of AMF on biomass of grain.</w:t>
      </w:r>
      <w:r w:rsidR="00FF6997" w:rsidRPr="00FF6997">
        <w:rPr>
          <w:rFonts w:ascii="Times New Roman" w:eastAsia="宋体" w:hAnsi="Times New Roman" w:cs="Times New Roman"/>
          <w:szCs w:val="21"/>
        </w:rPr>
        <w:t xml:space="preserve"> </w:t>
      </w:r>
      <w:r w:rsidR="00F473EC">
        <w:rPr>
          <w:rFonts w:ascii="Times New Roman" w:eastAsia="宋体" w:hAnsi="Times New Roman" w:cs="Times New Roman" w:hint="eastAsia"/>
          <w:szCs w:val="21"/>
        </w:rPr>
        <w:t xml:space="preserve">DW represents dry weight. </w:t>
      </w:r>
      <w:r w:rsidR="00FF6997" w:rsidRPr="002A1891">
        <w:rPr>
          <w:rFonts w:ascii="Times New Roman" w:eastAsia="宋体" w:hAnsi="Times New Roman" w:cs="Times New Roman"/>
          <w:szCs w:val="21"/>
        </w:rPr>
        <w:t>Error bar was calculated from three parallel samples.</w:t>
      </w:r>
      <w:r w:rsidRPr="00250B5D">
        <w:rPr>
          <w:rFonts w:ascii="Times New Roman" w:eastAsia="宋体" w:hAnsi="Times New Roman" w:cs="Times New Roman"/>
          <w:szCs w:val="21"/>
        </w:rPr>
        <w:t xml:space="preserve"> </w:t>
      </w:r>
      <w:r w:rsidR="00FF6997" w:rsidRPr="00FF6997">
        <w:rPr>
          <w:rFonts w:ascii="Times New Roman" w:eastAsia="宋体" w:hAnsi="Times New Roman" w:cs="Times New Roman"/>
          <w:szCs w:val="21"/>
        </w:rPr>
        <w:t>Error bars sharing no common letter</w:t>
      </w:r>
      <w:r w:rsidRPr="00250B5D">
        <w:rPr>
          <w:rFonts w:ascii="Times New Roman" w:eastAsia="宋体" w:hAnsi="Times New Roman" w:cs="Times New Roman"/>
          <w:szCs w:val="21"/>
        </w:rPr>
        <w:t xml:space="preserve"> indicate that biomass of grain are significantly different at </w:t>
      </w:r>
      <w:r w:rsidRPr="00250B5D">
        <w:rPr>
          <w:rFonts w:ascii="Times New Roman" w:eastAsia="宋体" w:hAnsi="Times New Roman" w:cs="Times New Roman"/>
          <w:i/>
          <w:szCs w:val="21"/>
        </w:rPr>
        <w:t>P</w:t>
      </w:r>
      <w:r w:rsidRPr="00250B5D">
        <w:rPr>
          <w:rFonts w:ascii="Times New Roman" w:eastAsia="宋体" w:hAnsi="Times New Roman" w:cs="Times New Roman"/>
          <w:szCs w:val="21"/>
        </w:rPr>
        <w:t xml:space="preserve"> &lt; 0.05 level for treatments. The data are means ± standard deviations (SDs) (n = 3)</w:t>
      </w:r>
      <w:r w:rsidRPr="00250B5D">
        <w:rPr>
          <w:rFonts w:ascii="Times New Roman" w:eastAsia="宋体" w:hAnsi="Times New Roman" w:cs="Times New Roman" w:hint="eastAsia"/>
          <w:szCs w:val="21"/>
        </w:rPr>
        <w:t>.</w:t>
      </w:r>
    </w:p>
    <w:p w14:paraId="64C0A2F5" w14:textId="0856A590" w:rsidR="00C50EBD" w:rsidRDefault="002A0D6B" w:rsidP="00E411C4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F1A418D" wp14:editId="23955D6A">
            <wp:extent cx="3060000" cy="234360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lonization rate %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36157" w14:textId="680E9EB4" w:rsidR="00E411C4" w:rsidRPr="00E411C4" w:rsidRDefault="00E411C4" w:rsidP="00E411C4">
      <w:pPr>
        <w:rPr>
          <w:rFonts w:ascii="Times New Roman" w:eastAsia="宋体" w:hAnsi="Times New Roman" w:cs="Times New Roman"/>
          <w:szCs w:val="21"/>
        </w:rPr>
      </w:pPr>
      <w:r w:rsidRPr="00E411C4">
        <w:rPr>
          <w:rFonts w:ascii="Times New Roman" w:eastAsia="宋体" w:hAnsi="Times New Roman" w:cs="Times New Roman" w:hint="eastAsia"/>
          <w:b/>
          <w:szCs w:val="21"/>
        </w:rPr>
        <w:t>F</w:t>
      </w:r>
      <w:r w:rsidRPr="00E411C4">
        <w:rPr>
          <w:rFonts w:ascii="Times New Roman" w:eastAsia="宋体" w:hAnsi="Times New Roman" w:cs="Times New Roman"/>
          <w:b/>
          <w:szCs w:val="21"/>
        </w:rPr>
        <w:t xml:space="preserve">ig </w:t>
      </w:r>
      <w:r w:rsidR="00D151B6">
        <w:rPr>
          <w:rFonts w:ascii="Times New Roman" w:eastAsia="宋体" w:hAnsi="Times New Roman" w:cs="Times New Roman"/>
          <w:b/>
          <w:szCs w:val="21"/>
        </w:rPr>
        <w:t>S</w:t>
      </w:r>
      <w:r w:rsidRPr="00E411C4">
        <w:rPr>
          <w:rFonts w:ascii="Times New Roman" w:eastAsia="宋体" w:hAnsi="Times New Roman" w:cs="Times New Roman"/>
          <w:b/>
          <w:szCs w:val="21"/>
        </w:rPr>
        <w:t>3</w:t>
      </w:r>
      <w:r w:rsidRPr="00E411C4">
        <w:rPr>
          <w:rFonts w:ascii="Times New Roman" w:eastAsia="宋体" w:hAnsi="Times New Roman" w:cs="Times New Roman"/>
          <w:szCs w:val="21"/>
        </w:rPr>
        <w:t xml:space="preserve"> Root colonization rate of rice by inoculated with AMF</w:t>
      </w:r>
      <w:r>
        <w:rPr>
          <w:rFonts w:ascii="Times New Roman" w:eastAsia="宋体" w:hAnsi="Times New Roman" w:cs="Times New Roman"/>
          <w:szCs w:val="21"/>
        </w:rPr>
        <w:t xml:space="preserve">. </w:t>
      </w:r>
      <w:r w:rsidRPr="00E411C4">
        <w:rPr>
          <w:rFonts w:ascii="Times New Roman" w:eastAsia="宋体" w:hAnsi="Times New Roman" w:cs="Times New Roman"/>
          <w:szCs w:val="21"/>
        </w:rPr>
        <w:t xml:space="preserve">Error bar was calculated from three parallel samples. Error bars sharing no common letter indicate that biomass of grain are significantly different at </w:t>
      </w:r>
      <w:r w:rsidRPr="00E411C4">
        <w:rPr>
          <w:rFonts w:ascii="Times New Roman" w:eastAsia="宋体" w:hAnsi="Times New Roman" w:cs="Times New Roman"/>
          <w:i/>
          <w:szCs w:val="21"/>
        </w:rPr>
        <w:t>P</w:t>
      </w:r>
      <w:r w:rsidRPr="00E411C4">
        <w:rPr>
          <w:rFonts w:ascii="Times New Roman" w:eastAsia="宋体" w:hAnsi="Times New Roman" w:cs="Times New Roman"/>
          <w:szCs w:val="21"/>
        </w:rPr>
        <w:t xml:space="preserve"> &lt; 0.05 level for treatments. The data are means ± standard deviations (SDs) (n = 3).</w:t>
      </w:r>
    </w:p>
    <w:sectPr w:rsidR="00E411C4" w:rsidRPr="00E411C4" w:rsidSect="008D03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DB863F" w14:textId="77777777" w:rsidR="00D22B5C" w:rsidRDefault="00D22B5C" w:rsidP="000346D4">
      <w:r>
        <w:separator/>
      </w:r>
    </w:p>
  </w:endnote>
  <w:endnote w:type="continuationSeparator" w:id="0">
    <w:p w14:paraId="26DD0061" w14:textId="77777777" w:rsidR="00D22B5C" w:rsidRDefault="00D22B5C" w:rsidP="00034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0ECB0" w14:textId="07CECF52" w:rsidR="00CD6B96" w:rsidRDefault="00CD6B96">
    <w:pPr>
      <w:pStyle w:val="a7"/>
      <w:jc w:val="center"/>
    </w:pPr>
  </w:p>
  <w:p w14:paraId="7B025E76" w14:textId="77777777" w:rsidR="00CD6B96" w:rsidRDefault="00CD6B9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B8EAB4" w14:textId="69DBECB5" w:rsidR="00361D37" w:rsidRDefault="00361D37">
    <w:pPr>
      <w:pStyle w:val="a7"/>
      <w:jc w:val="center"/>
    </w:pPr>
  </w:p>
  <w:p w14:paraId="1EAD3A5C" w14:textId="77777777" w:rsidR="00CD6B96" w:rsidRDefault="00CD6B96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4667F6" w14:textId="5FA6E13C" w:rsidR="00361D37" w:rsidRDefault="00361D37">
    <w:pPr>
      <w:pStyle w:val="a7"/>
      <w:jc w:val="center"/>
    </w:pPr>
  </w:p>
  <w:p w14:paraId="710F2A85" w14:textId="77777777" w:rsidR="00361D37" w:rsidRDefault="00361D37">
    <w:pPr>
      <w:pStyle w:val="a7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3931F6" w14:textId="479BB0F5" w:rsidR="00361D37" w:rsidRDefault="00361D37">
    <w:pPr>
      <w:pStyle w:val="a7"/>
      <w:jc w:val="center"/>
    </w:pPr>
  </w:p>
  <w:p w14:paraId="6C3E7E82" w14:textId="77777777" w:rsidR="00361D37" w:rsidRDefault="00361D3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44812" w14:textId="77777777" w:rsidR="00D22B5C" w:rsidRDefault="00D22B5C" w:rsidP="000346D4">
      <w:r>
        <w:separator/>
      </w:r>
    </w:p>
  </w:footnote>
  <w:footnote w:type="continuationSeparator" w:id="0">
    <w:p w14:paraId="676FC0FA" w14:textId="77777777" w:rsidR="00D22B5C" w:rsidRDefault="00D22B5C" w:rsidP="000346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CED4A3" w14:textId="3FA7C086" w:rsidR="002E230B" w:rsidRPr="002E230B" w:rsidRDefault="004A3CBF" w:rsidP="004A3CBF">
    <w:pPr>
      <w:pStyle w:val="a5"/>
      <w:wordWrap w:val="0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 w:hint="eastAsia"/>
      </w:rPr>
      <w:t>AMF change Sb antimony absorption and transport</w:t>
    </w:r>
  </w:p>
  <w:p w14:paraId="5655A9C0" w14:textId="77777777" w:rsidR="002E230B" w:rsidRDefault="002E230B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A73"/>
    <w:rsid w:val="00001FDF"/>
    <w:rsid w:val="00017A30"/>
    <w:rsid w:val="00026D7C"/>
    <w:rsid w:val="00032BB2"/>
    <w:rsid w:val="00033155"/>
    <w:rsid w:val="000346D4"/>
    <w:rsid w:val="0003627C"/>
    <w:rsid w:val="00065206"/>
    <w:rsid w:val="000B5366"/>
    <w:rsid w:val="000B78D9"/>
    <w:rsid w:val="000C70D9"/>
    <w:rsid w:val="000D3343"/>
    <w:rsid w:val="000E7C7E"/>
    <w:rsid w:val="000F1314"/>
    <w:rsid w:val="000F152B"/>
    <w:rsid w:val="00100A3B"/>
    <w:rsid w:val="00112330"/>
    <w:rsid w:val="001520B8"/>
    <w:rsid w:val="001731E5"/>
    <w:rsid w:val="001A4198"/>
    <w:rsid w:val="001C20D2"/>
    <w:rsid w:val="001D2942"/>
    <w:rsid w:val="001F4A79"/>
    <w:rsid w:val="0021699E"/>
    <w:rsid w:val="002175B9"/>
    <w:rsid w:val="00234344"/>
    <w:rsid w:val="00250B5D"/>
    <w:rsid w:val="002524C6"/>
    <w:rsid w:val="00280DC9"/>
    <w:rsid w:val="00286A5A"/>
    <w:rsid w:val="002932D7"/>
    <w:rsid w:val="002A0D6B"/>
    <w:rsid w:val="002A1891"/>
    <w:rsid w:val="002A57D5"/>
    <w:rsid w:val="002B01CD"/>
    <w:rsid w:val="002B0B5D"/>
    <w:rsid w:val="002B7B84"/>
    <w:rsid w:val="002C7860"/>
    <w:rsid w:val="002E230B"/>
    <w:rsid w:val="002E51C8"/>
    <w:rsid w:val="002F5C95"/>
    <w:rsid w:val="003021A0"/>
    <w:rsid w:val="0033194A"/>
    <w:rsid w:val="00337A71"/>
    <w:rsid w:val="003401C1"/>
    <w:rsid w:val="00361D37"/>
    <w:rsid w:val="0036696A"/>
    <w:rsid w:val="003C0C19"/>
    <w:rsid w:val="003E44CE"/>
    <w:rsid w:val="00424FD5"/>
    <w:rsid w:val="004320AF"/>
    <w:rsid w:val="00454B1D"/>
    <w:rsid w:val="00464936"/>
    <w:rsid w:val="00465DCC"/>
    <w:rsid w:val="00473613"/>
    <w:rsid w:val="004A3CBF"/>
    <w:rsid w:val="004A725B"/>
    <w:rsid w:val="004D1A3E"/>
    <w:rsid w:val="004F68EA"/>
    <w:rsid w:val="004F7831"/>
    <w:rsid w:val="005055FE"/>
    <w:rsid w:val="00526AE6"/>
    <w:rsid w:val="00533D25"/>
    <w:rsid w:val="00553FC0"/>
    <w:rsid w:val="00583F62"/>
    <w:rsid w:val="005C085A"/>
    <w:rsid w:val="005C683F"/>
    <w:rsid w:val="005F5571"/>
    <w:rsid w:val="006141C6"/>
    <w:rsid w:val="006239A0"/>
    <w:rsid w:val="00623D2D"/>
    <w:rsid w:val="00642EF3"/>
    <w:rsid w:val="00664130"/>
    <w:rsid w:val="00677B7F"/>
    <w:rsid w:val="00691F64"/>
    <w:rsid w:val="00695684"/>
    <w:rsid w:val="006B4DAA"/>
    <w:rsid w:val="006D0B25"/>
    <w:rsid w:val="00701B04"/>
    <w:rsid w:val="00710B64"/>
    <w:rsid w:val="0071508C"/>
    <w:rsid w:val="0071592C"/>
    <w:rsid w:val="00717C68"/>
    <w:rsid w:val="007242B5"/>
    <w:rsid w:val="00732286"/>
    <w:rsid w:val="007352D9"/>
    <w:rsid w:val="007538B1"/>
    <w:rsid w:val="00770EF5"/>
    <w:rsid w:val="007724B8"/>
    <w:rsid w:val="00792048"/>
    <w:rsid w:val="00792DBC"/>
    <w:rsid w:val="007C6E90"/>
    <w:rsid w:val="007D41F9"/>
    <w:rsid w:val="007E3432"/>
    <w:rsid w:val="00807480"/>
    <w:rsid w:val="0083768A"/>
    <w:rsid w:val="00842868"/>
    <w:rsid w:val="008736C0"/>
    <w:rsid w:val="00873D37"/>
    <w:rsid w:val="00881B08"/>
    <w:rsid w:val="008858FF"/>
    <w:rsid w:val="0089761C"/>
    <w:rsid w:val="008A1952"/>
    <w:rsid w:val="008A45B7"/>
    <w:rsid w:val="008D03D8"/>
    <w:rsid w:val="008D2165"/>
    <w:rsid w:val="00907B71"/>
    <w:rsid w:val="009321A4"/>
    <w:rsid w:val="009333AD"/>
    <w:rsid w:val="00943D9C"/>
    <w:rsid w:val="00944D33"/>
    <w:rsid w:val="009455A9"/>
    <w:rsid w:val="00950743"/>
    <w:rsid w:val="00960CC5"/>
    <w:rsid w:val="0098497A"/>
    <w:rsid w:val="0098693C"/>
    <w:rsid w:val="009A06DC"/>
    <w:rsid w:val="009A4BA0"/>
    <w:rsid w:val="009A6DB7"/>
    <w:rsid w:val="009C182E"/>
    <w:rsid w:val="009E0D47"/>
    <w:rsid w:val="009E3134"/>
    <w:rsid w:val="00A14DF7"/>
    <w:rsid w:val="00A14F31"/>
    <w:rsid w:val="00A3571D"/>
    <w:rsid w:val="00A40883"/>
    <w:rsid w:val="00A5148D"/>
    <w:rsid w:val="00A526D7"/>
    <w:rsid w:val="00A53CA8"/>
    <w:rsid w:val="00A75471"/>
    <w:rsid w:val="00A8197E"/>
    <w:rsid w:val="00A82C17"/>
    <w:rsid w:val="00A90D5F"/>
    <w:rsid w:val="00A91E16"/>
    <w:rsid w:val="00A9345D"/>
    <w:rsid w:val="00A96751"/>
    <w:rsid w:val="00AA6326"/>
    <w:rsid w:val="00AB04B3"/>
    <w:rsid w:val="00AB1FB4"/>
    <w:rsid w:val="00AE17D5"/>
    <w:rsid w:val="00AE48B4"/>
    <w:rsid w:val="00AF4CB8"/>
    <w:rsid w:val="00B3329B"/>
    <w:rsid w:val="00B46C3F"/>
    <w:rsid w:val="00B57CF5"/>
    <w:rsid w:val="00B6035B"/>
    <w:rsid w:val="00B61E76"/>
    <w:rsid w:val="00B73B64"/>
    <w:rsid w:val="00B81444"/>
    <w:rsid w:val="00B826E9"/>
    <w:rsid w:val="00B9104D"/>
    <w:rsid w:val="00B95FED"/>
    <w:rsid w:val="00B97673"/>
    <w:rsid w:val="00BA0A24"/>
    <w:rsid w:val="00BC6270"/>
    <w:rsid w:val="00BC7C6D"/>
    <w:rsid w:val="00BF0799"/>
    <w:rsid w:val="00C17A49"/>
    <w:rsid w:val="00C23349"/>
    <w:rsid w:val="00C50EBD"/>
    <w:rsid w:val="00CB459F"/>
    <w:rsid w:val="00CC045F"/>
    <w:rsid w:val="00CD2EF4"/>
    <w:rsid w:val="00CD6B96"/>
    <w:rsid w:val="00CE7D39"/>
    <w:rsid w:val="00D12A73"/>
    <w:rsid w:val="00D151B6"/>
    <w:rsid w:val="00D22B5C"/>
    <w:rsid w:val="00D33C3C"/>
    <w:rsid w:val="00D56192"/>
    <w:rsid w:val="00D61C53"/>
    <w:rsid w:val="00D67EF8"/>
    <w:rsid w:val="00D85B1E"/>
    <w:rsid w:val="00DA5A94"/>
    <w:rsid w:val="00DC3646"/>
    <w:rsid w:val="00DD6C31"/>
    <w:rsid w:val="00DE32F2"/>
    <w:rsid w:val="00E07EAB"/>
    <w:rsid w:val="00E26731"/>
    <w:rsid w:val="00E37535"/>
    <w:rsid w:val="00E411C4"/>
    <w:rsid w:val="00E5277B"/>
    <w:rsid w:val="00E65418"/>
    <w:rsid w:val="00E66D3C"/>
    <w:rsid w:val="00E84BF9"/>
    <w:rsid w:val="00E85539"/>
    <w:rsid w:val="00EB069F"/>
    <w:rsid w:val="00EC2C8C"/>
    <w:rsid w:val="00EC5176"/>
    <w:rsid w:val="00ED63F9"/>
    <w:rsid w:val="00EF1437"/>
    <w:rsid w:val="00EF42E6"/>
    <w:rsid w:val="00F0163C"/>
    <w:rsid w:val="00F02E46"/>
    <w:rsid w:val="00F03408"/>
    <w:rsid w:val="00F160D4"/>
    <w:rsid w:val="00F265A1"/>
    <w:rsid w:val="00F26EAE"/>
    <w:rsid w:val="00F321DE"/>
    <w:rsid w:val="00F32C04"/>
    <w:rsid w:val="00F473EC"/>
    <w:rsid w:val="00F7747F"/>
    <w:rsid w:val="00FC457B"/>
    <w:rsid w:val="00FE37FF"/>
    <w:rsid w:val="00FE3E43"/>
    <w:rsid w:val="00FF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2F87C"/>
  <w15:docId w15:val="{77002380-A8EC-424C-A595-EF27AD5FD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0163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0163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346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346D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346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346D4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A9345D"/>
  </w:style>
  <w:style w:type="paragraph" w:styleId="aa">
    <w:name w:val="Normal (Web)"/>
    <w:basedOn w:val="a"/>
    <w:uiPriority w:val="99"/>
    <w:semiHidden/>
    <w:unhideWhenUsed/>
    <w:rsid w:val="00A934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59"/>
    <w:rsid w:val="00A93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2A57D5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A57D5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2A57D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A57D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A57D5"/>
    <w:rPr>
      <w:b/>
      <w:bCs/>
    </w:rPr>
  </w:style>
  <w:style w:type="character" w:styleId="af1">
    <w:name w:val="Hyperlink"/>
    <w:basedOn w:val="a0"/>
    <w:uiPriority w:val="99"/>
    <w:unhideWhenUsed/>
    <w:rsid w:val="00032B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yperlink" Target="mailto:rbq-wy@163.com" TargetMode="Externa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D3CEBA-50B1-489E-9416-09641CFE8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0</TotalTime>
  <Pages>10</Pages>
  <Words>951</Words>
  <Characters>5422</Characters>
  <Application>Microsoft Office Word</Application>
  <DocSecurity>0</DocSecurity>
  <Lines>45</Lines>
  <Paragraphs>12</Paragraphs>
  <ScaleCrop>false</ScaleCrop>
  <Company>Micorosoft</Company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houmin</cp:lastModifiedBy>
  <cp:revision>118</cp:revision>
  <cp:lastPrinted>2021-01-14T06:21:00Z</cp:lastPrinted>
  <dcterms:created xsi:type="dcterms:W3CDTF">2021-01-14T06:18:00Z</dcterms:created>
  <dcterms:modified xsi:type="dcterms:W3CDTF">2022-02-10T09:49:00Z</dcterms:modified>
</cp:coreProperties>
</file>